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B1ED5" w14:textId="026B1E3A" w:rsidR="00FE1C6A" w:rsidRPr="00F36DD9" w:rsidRDefault="00A00E94" w:rsidP="00156B8B">
      <w:pPr>
        <w:pStyle w:val="Heading1"/>
      </w:pPr>
      <w:r w:rsidRPr="00A00E94">
        <w:t>A model for initiating research data management services at academic libraries</w:t>
      </w:r>
    </w:p>
    <w:p w14:paraId="3CAB1ED6" w14:textId="78ED983E" w:rsidR="00762954" w:rsidRPr="00316228" w:rsidRDefault="00F83EEB" w:rsidP="00156B8B">
      <w:pPr>
        <w:pStyle w:val="Heading2"/>
      </w:pPr>
      <w:r w:rsidRPr="00F83EEB">
        <w:t xml:space="preserve">Kevin B. Read; Jessica </w:t>
      </w:r>
      <w:proofErr w:type="spellStart"/>
      <w:r w:rsidRPr="00F83EEB">
        <w:t>Koos</w:t>
      </w:r>
      <w:proofErr w:type="spellEnd"/>
      <w:r w:rsidR="00CF6A26">
        <w:t>, AHIP</w:t>
      </w:r>
      <w:r w:rsidRPr="00F83EEB">
        <w:t xml:space="preserve">; Rebekah S. Miller; Cathryn F. Miller; </w:t>
      </w:r>
      <w:proofErr w:type="spellStart"/>
      <w:r w:rsidRPr="00F83EEB">
        <w:t>Gesina</w:t>
      </w:r>
      <w:proofErr w:type="spellEnd"/>
      <w:r w:rsidRPr="00F83EEB">
        <w:t xml:space="preserve"> A. Phillips; Laurel Scheinfeld; Alisa </w:t>
      </w:r>
      <w:proofErr w:type="spellStart"/>
      <w:r w:rsidRPr="00F83EEB">
        <w:t>Surkis</w:t>
      </w:r>
      <w:proofErr w:type="spellEnd"/>
    </w:p>
    <w:p w14:paraId="3CAB1ED7" w14:textId="73F2C56C" w:rsidR="00464BC4" w:rsidRPr="00464BC4" w:rsidRDefault="003C2404" w:rsidP="00464BC4">
      <w:pPr>
        <w:pStyle w:val="Heading3"/>
      </w:pPr>
      <w:r w:rsidRPr="00463E27">
        <w:t>APPENDIX</w:t>
      </w:r>
      <w:r w:rsidR="00EA2E06">
        <w:t xml:space="preserve"> </w:t>
      </w:r>
      <w:r w:rsidR="000F49BE">
        <w:t>A</w:t>
      </w:r>
    </w:p>
    <w:p w14:paraId="173B26CB" w14:textId="6165B7A3" w:rsidR="001C0E09" w:rsidRDefault="00993387" w:rsidP="001C0E09">
      <w:pPr>
        <w:pStyle w:val="Heading3"/>
      </w:pPr>
      <w:r w:rsidRPr="00993387">
        <w:t>Pre-pilot and post-pilot interview questions</w:t>
      </w:r>
    </w:p>
    <w:p w14:paraId="47626FF3" w14:textId="345308C5" w:rsidR="00EC6642" w:rsidRDefault="00EC6642" w:rsidP="00EC6642"/>
    <w:p w14:paraId="044855FF" w14:textId="4CD32CB7" w:rsidR="006031DC" w:rsidRPr="006031DC" w:rsidRDefault="006031DC" w:rsidP="006031DC">
      <w:pPr>
        <w:rPr>
          <w:b/>
        </w:rPr>
      </w:pPr>
      <w:r w:rsidRPr="006031DC">
        <w:rPr>
          <w:b/>
        </w:rPr>
        <w:t>Pre-pilot interview questions</w:t>
      </w:r>
    </w:p>
    <w:p w14:paraId="6617B7EE" w14:textId="77777777" w:rsidR="006031DC" w:rsidRDefault="006031DC" w:rsidP="006031DC"/>
    <w:p w14:paraId="36F80A51" w14:textId="77777777" w:rsidR="006031DC" w:rsidRDefault="006031DC" w:rsidP="006031DC">
      <w:r>
        <w:t xml:space="preserve">Can you tell us about the landscape of your institution? </w:t>
      </w:r>
    </w:p>
    <w:p w14:paraId="64B08BA2" w14:textId="7AB959BD" w:rsidR="006031DC" w:rsidRDefault="006031DC" w:rsidP="001D3781">
      <w:pPr>
        <w:pStyle w:val="ListParagraph"/>
        <w:numPr>
          <w:ilvl w:val="0"/>
          <w:numId w:val="35"/>
        </w:numPr>
        <w:ind w:left="360" w:hanging="360"/>
      </w:pPr>
      <w:r>
        <w:t>What schools do you serve?</w:t>
      </w:r>
    </w:p>
    <w:p w14:paraId="63E9A742" w14:textId="259281A1" w:rsidR="006031DC" w:rsidRDefault="006031DC" w:rsidP="001D3781">
      <w:pPr>
        <w:pStyle w:val="ListParagraph"/>
        <w:numPr>
          <w:ilvl w:val="0"/>
          <w:numId w:val="35"/>
        </w:numPr>
        <w:ind w:left="360" w:hanging="360"/>
      </w:pPr>
      <w:r>
        <w:t>What existing partnerships do you have?</w:t>
      </w:r>
    </w:p>
    <w:p w14:paraId="15C26DEA" w14:textId="56E65673" w:rsidR="006031DC" w:rsidRDefault="006031DC" w:rsidP="001D3781">
      <w:pPr>
        <w:pStyle w:val="ListParagraph"/>
        <w:numPr>
          <w:ilvl w:val="0"/>
          <w:numId w:val="35"/>
        </w:numPr>
        <w:ind w:left="360" w:hanging="360"/>
      </w:pPr>
      <w:r>
        <w:t>Who are your strongest users?</w:t>
      </w:r>
    </w:p>
    <w:p w14:paraId="5EFF62CD" w14:textId="77777777" w:rsidR="006031DC" w:rsidRDefault="006031DC" w:rsidP="006031DC"/>
    <w:p w14:paraId="067E468A" w14:textId="62119EF2" w:rsidR="006031DC" w:rsidRDefault="006031DC" w:rsidP="006031DC">
      <w:r>
        <w:t>What background do you (or your team have) in terms of training or work in data that you</w:t>
      </w:r>
      <w:r w:rsidR="001D3781">
        <w:t xml:space="preserve"> ha</w:t>
      </w:r>
      <w:r>
        <w:t>ve done at your institution or elsewhere?</w:t>
      </w:r>
    </w:p>
    <w:p w14:paraId="3564DD79" w14:textId="77777777" w:rsidR="006031DC" w:rsidRDefault="006031DC" w:rsidP="006031DC"/>
    <w:p w14:paraId="79912D6A" w14:textId="77777777" w:rsidR="006031DC" w:rsidRDefault="006031DC" w:rsidP="006031DC">
      <w:r>
        <w:t>What has your institution done around data services?</w:t>
      </w:r>
    </w:p>
    <w:p w14:paraId="51884021" w14:textId="272EFBFF" w:rsidR="006031DC" w:rsidRDefault="006031DC" w:rsidP="001D3781">
      <w:pPr>
        <w:pStyle w:val="ListParagraph"/>
        <w:numPr>
          <w:ilvl w:val="0"/>
          <w:numId w:val="35"/>
        </w:numPr>
        <w:ind w:left="360" w:hanging="360"/>
      </w:pPr>
      <w:r>
        <w:t>What worked?</w:t>
      </w:r>
    </w:p>
    <w:p w14:paraId="73111F4E" w14:textId="6808B41E" w:rsidR="006031DC" w:rsidRDefault="006031DC" w:rsidP="001D3781">
      <w:pPr>
        <w:pStyle w:val="ListParagraph"/>
        <w:numPr>
          <w:ilvl w:val="0"/>
          <w:numId w:val="35"/>
        </w:numPr>
        <w:ind w:left="360" w:hanging="360"/>
      </w:pPr>
      <w:r>
        <w:t>What didn’t work?</w:t>
      </w:r>
    </w:p>
    <w:p w14:paraId="72EAF40F" w14:textId="55E936C8" w:rsidR="006031DC" w:rsidRDefault="006031DC" w:rsidP="001D3781">
      <w:pPr>
        <w:pStyle w:val="ListParagraph"/>
        <w:numPr>
          <w:ilvl w:val="0"/>
          <w:numId w:val="35"/>
        </w:numPr>
        <w:ind w:left="360" w:hanging="360"/>
      </w:pPr>
      <w:r>
        <w:t>What barriers have you encountered?</w:t>
      </w:r>
    </w:p>
    <w:p w14:paraId="3AA1E60D" w14:textId="10695465" w:rsidR="006031DC" w:rsidRDefault="006031DC" w:rsidP="001D3781">
      <w:pPr>
        <w:pStyle w:val="ListParagraph"/>
        <w:numPr>
          <w:ilvl w:val="0"/>
          <w:numId w:val="35"/>
        </w:numPr>
        <w:ind w:left="360" w:hanging="360"/>
      </w:pPr>
      <w:r>
        <w:t>If none, why? Anticipated barriers?</w:t>
      </w:r>
    </w:p>
    <w:p w14:paraId="70034B46" w14:textId="77777777" w:rsidR="006031DC" w:rsidRDefault="006031DC" w:rsidP="006031DC"/>
    <w:p w14:paraId="496BB25E" w14:textId="77777777" w:rsidR="006031DC" w:rsidRDefault="006031DC" w:rsidP="006031DC">
      <w:r>
        <w:t>What would you like to gain out of the pilot program?</w:t>
      </w:r>
    </w:p>
    <w:p w14:paraId="43A69664" w14:textId="77777777" w:rsidR="006031DC" w:rsidRDefault="006031DC" w:rsidP="006031DC"/>
    <w:p w14:paraId="68E456CA" w14:textId="6480FF9D" w:rsidR="006031DC" w:rsidRDefault="006031DC" w:rsidP="006031DC">
      <w:r>
        <w:t>How many people/f</w:t>
      </w:r>
      <w:r w:rsidR="00422DBE">
        <w:t>ull-time equivalents (FTE)</w:t>
      </w:r>
      <w:r>
        <w:t xml:space="preserve"> at your institution will be participating in the pilot?</w:t>
      </w:r>
    </w:p>
    <w:p w14:paraId="1AE262C5" w14:textId="77777777" w:rsidR="006031DC" w:rsidRDefault="006031DC" w:rsidP="006031DC"/>
    <w:p w14:paraId="79F3DBCE" w14:textId="77777777" w:rsidR="006031DC" w:rsidRDefault="006031DC" w:rsidP="006031DC">
      <w:r>
        <w:t>What is your timeline for getting things started?</w:t>
      </w:r>
    </w:p>
    <w:p w14:paraId="1B446F8A" w14:textId="77777777" w:rsidR="006031DC" w:rsidRDefault="006031DC" w:rsidP="006031DC"/>
    <w:p w14:paraId="2B77C4CB" w14:textId="7E9C2A26" w:rsidR="006031DC" w:rsidRPr="006031DC" w:rsidRDefault="006031DC" w:rsidP="006031DC">
      <w:pPr>
        <w:rPr>
          <w:b/>
        </w:rPr>
      </w:pPr>
      <w:r w:rsidRPr="006031DC">
        <w:rPr>
          <w:b/>
        </w:rPr>
        <w:t>Post-pilot interview questions</w:t>
      </w:r>
    </w:p>
    <w:p w14:paraId="2CC57A69" w14:textId="77777777" w:rsidR="006031DC" w:rsidRDefault="006031DC" w:rsidP="006031DC"/>
    <w:p w14:paraId="2EF5DFBE" w14:textId="45A6293C" w:rsidR="006031DC" w:rsidRDefault="006031DC" w:rsidP="006031DC">
      <w:r>
        <w:t>What do you see in your institution’s future for offering data services</w:t>
      </w:r>
      <w:r w:rsidR="00422DBE">
        <w:t>—</w:t>
      </w:r>
      <w:r>
        <w:t>anything you want to expand on beyond what you put in the paper?</w:t>
      </w:r>
    </w:p>
    <w:p w14:paraId="29954E72" w14:textId="77777777" w:rsidR="006031DC" w:rsidRDefault="006031DC" w:rsidP="006031DC"/>
    <w:p w14:paraId="5FEF3DC2" w14:textId="77777777" w:rsidR="006031DC" w:rsidRDefault="006031DC" w:rsidP="006031DC">
      <w:r>
        <w:t xml:space="preserve">What value did you get out of the following and/or what changes would you </w:t>
      </w:r>
      <w:proofErr w:type="gramStart"/>
      <w:r>
        <w:t>suggest:</w:t>
      </w:r>
      <w:proofErr w:type="gramEnd"/>
    </w:p>
    <w:p w14:paraId="78212D37" w14:textId="6A1BE1E4" w:rsidR="006031DC" w:rsidRDefault="006031DC" w:rsidP="001D3781">
      <w:pPr>
        <w:pStyle w:val="ListParagraph"/>
        <w:numPr>
          <w:ilvl w:val="0"/>
          <w:numId w:val="35"/>
        </w:numPr>
        <w:ind w:left="360" w:hanging="360"/>
      </w:pPr>
      <w:r>
        <w:t>Online modules</w:t>
      </w:r>
    </w:p>
    <w:p w14:paraId="2BD08CD8" w14:textId="242C4542" w:rsidR="006031DC" w:rsidRDefault="006031DC" w:rsidP="001D3781">
      <w:pPr>
        <w:pStyle w:val="ListParagraph"/>
        <w:numPr>
          <w:ilvl w:val="0"/>
          <w:numId w:val="35"/>
        </w:numPr>
        <w:ind w:left="360" w:hanging="360"/>
      </w:pPr>
      <w:r>
        <w:t>Data interviews</w:t>
      </w:r>
    </w:p>
    <w:p w14:paraId="7AB809AA" w14:textId="1288BD8A" w:rsidR="006031DC" w:rsidRDefault="006031DC" w:rsidP="001D3781">
      <w:pPr>
        <w:pStyle w:val="ListParagraph"/>
        <w:numPr>
          <w:ilvl w:val="0"/>
          <w:numId w:val="35"/>
        </w:numPr>
        <w:ind w:left="360" w:hanging="360"/>
      </w:pPr>
      <w:r>
        <w:t>Teaching tool</w:t>
      </w:r>
      <w:r w:rsidR="00422DBE">
        <w:t xml:space="preserve"> </w:t>
      </w:r>
      <w:r>
        <w:t>kit</w:t>
      </w:r>
    </w:p>
    <w:p w14:paraId="0157BEBD" w14:textId="2DDF21BB" w:rsidR="006031DC" w:rsidRDefault="006031DC" w:rsidP="001D3781">
      <w:pPr>
        <w:pStyle w:val="ListParagraph"/>
        <w:numPr>
          <w:ilvl w:val="0"/>
          <w:numId w:val="35"/>
        </w:numPr>
        <w:ind w:left="360" w:hanging="360"/>
      </w:pPr>
      <w:r>
        <w:t>Data series planning</w:t>
      </w:r>
    </w:p>
    <w:p w14:paraId="1E3D156E" w14:textId="1548DD43" w:rsidR="006031DC" w:rsidRDefault="006031DC" w:rsidP="001D3781">
      <w:pPr>
        <w:pStyle w:val="ListParagraph"/>
        <w:numPr>
          <w:ilvl w:val="0"/>
          <w:numId w:val="35"/>
        </w:numPr>
        <w:ind w:left="360" w:hanging="360"/>
      </w:pPr>
      <w:r>
        <w:t>Webinar/online community discussions</w:t>
      </w:r>
    </w:p>
    <w:p w14:paraId="286BDC5A" w14:textId="77777777" w:rsidR="006031DC" w:rsidRDefault="006031DC" w:rsidP="006031DC"/>
    <w:p w14:paraId="4CF1414C" w14:textId="77777777" w:rsidR="006031DC" w:rsidRDefault="006031DC" w:rsidP="006031DC">
      <w:r>
        <w:t>Looking back, what kinds of other support or guidance would have further facilitated the development of a data services program?</w:t>
      </w:r>
    </w:p>
    <w:p w14:paraId="5E62E593" w14:textId="77777777" w:rsidR="006031DC" w:rsidRDefault="006031DC" w:rsidP="006031DC"/>
    <w:p w14:paraId="6D1535A2" w14:textId="22DC0956" w:rsidR="000F2114" w:rsidRDefault="006031DC" w:rsidP="006031DC">
      <w:r>
        <w:t>What would help you move your goals forward for implementing a data services program?</w:t>
      </w:r>
    </w:p>
    <w:p w14:paraId="6E5EF68A" w14:textId="64F45C8F" w:rsidR="00422DBE" w:rsidRPr="00D92642" w:rsidRDefault="00422DBE" w:rsidP="006031DC">
      <w:bookmarkStart w:id="0" w:name="_GoBack"/>
      <w:bookmarkEnd w:id="0"/>
    </w:p>
    <w:sectPr w:rsidR="00422DBE" w:rsidRPr="00D92642" w:rsidSect="0023701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EFBE73" w14:textId="77777777" w:rsidR="00065B74" w:rsidRDefault="00065B74">
      <w:r>
        <w:separator/>
      </w:r>
    </w:p>
    <w:p w14:paraId="506A3385" w14:textId="77777777" w:rsidR="00065B74" w:rsidRDefault="00065B74"/>
  </w:endnote>
  <w:endnote w:type="continuationSeparator" w:id="0">
    <w:p w14:paraId="6A27D50C" w14:textId="77777777" w:rsidR="00065B74" w:rsidRDefault="00065B74">
      <w:r>
        <w:continuationSeparator/>
      </w:r>
    </w:p>
    <w:p w14:paraId="1525265F" w14:textId="77777777" w:rsidR="00065B74" w:rsidRDefault="00065B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utura Bk BT">
    <w:panose1 w:val="020B0502020204020303"/>
    <w:charset w:val="00"/>
    <w:family w:val="swiss"/>
    <w:pitch w:val="variable"/>
    <w:sig w:usb0="00000087" w:usb1="00000000" w:usb2="00000000" w:usb3="00000000" w:csb0="0000001B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BE1DD6" w14:textId="77777777" w:rsidR="00B759BD" w:rsidRDefault="00B759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24435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50059D" w14:textId="11759712" w:rsidR="004E40B7" w:rsidRDefault="00E74A78" w:rsidP="00975B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20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ACEBF3" w14:textId="77777777" w:rsidR="00B759BD" w:rsidRDefault="00B759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2D0A97" w14:textId="77777777" w:rsidR="00065B74" w:rsidRDefault="00065B74">
      <w:r>
        <w:separator/>
      </w:r>
    </w:p>
    <w:p w14:paraId="4AFC0C36" w14:textId="77777777" w:rsidR="00065B74" w:rsidRDefault="00065B74"/>
  </w:footnote>
  <w:footnote w:type="continuationSeparator" w:id="0">
    <w:p w14:paraId="75417EAF" w14:textId="77777777" w:rsidR="00065B74" w:rsidRDefault="00065B74">
      <w:r>
        <w:continuationSeparator/>
      </w:r>
    </w:p>
    <w:p w14:paraId="6CA5EE77" w14:textId="77777777" w:rsidR="00065B74" w:rsidRDefault="00065B7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30D3B0" w14:textId="77777777" w:rsidR="00B759BD" w:rsidRDefault="00B759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AB1EEC" w14:textId="77777777" w:rsidR="00E74A78" w:rsidRDefault="00E74A78" w:rsidP="009F565F">
    <w:pPr>
      <w:pStyle w:val="Header"/>
      <w:tabs>
        <w:tab w:val="clear" w:pos="4680"/>
        <w:tab w:val="clear" w:pos="9360"/>
        <w:tab w:val="right" w:pos="8280"/>
      </w:tabs>
      <w:jc w:val="left"/>
    </w:pPr>
    <w:r>
      <w:rPr>
        <w:noProof/>
      </w:rPr>
      <w:drawing>
        <wp:inline distT="0" distB="0" distL="0" distR="0" wp14:anchorId="3CAB1EF3" wp14:editId="3CAB1EF4">
          <wp:extent cx="2400300" cy="28575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00300" cy="285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9F565F">
      <w:tab/>
    </w:r>
    <w:r>
      <w:rPr>
        <w:noProof/>
      </w:rPr>
      <w:drawing>
        <wp:inline distT="0" distB="0" distL="0" distR="0" wp14:anchorId="3CAB1EF5" wp14:editId="3CAB1EF6">
          <wp:extent cx="228600" cy="228600"/>
          <wp:effectExtent l="0" t="0" r="0" b="0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c2.tif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8600" cy="2286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3CAB1EED" w14:textId="77777777" w:rsidR="00E74A78" w:rsidRDefault="00E74A78" w:rsidP="00E8231C">
    <w:pPr>
      <w:pStyle w:val="Header"/>
      <w:rPr>
        <w:rFonts w:eastAsia="Verdana"/>
      </w:rPr>
    </w:pPr>
    <w:r w:rsidRPr="00D74E51">
      <w:rPr>
        <w:rFonts w:eastAsia="Verdana"/>
      </w:rPr>
      <w:t>Supplemental</w:t>
    </w:r>
    <w:r>
      <w:rPr>
        <w:rFonts w:eastAsia="Verdana"/>
      </w:rPr>
      <w:t xml:space="preserve"> </w:t>
    </w:r>
    <w:r w:rsidRPr="00D74E51">
      <w:rPr>
        <w:rFonts w:eastAsia="Verdana"/>
      </w:rPr>
      <w:t>content</w:t>
    </w:r>
    <w:r>
      <w:rPr>
        <w:rFonts w:eastAsia="Verdana"/>
      </w:rPr>
      <w:t xml:space="preserve"> </w:t>
    </w:r>
    <w:r w:rsidRPr="00D74E51">
      <w:rPr>
        <w:rFonts w:eastAsia="Verdana"/>
      </w:rPr>
      <w:t>t</w:t>
    </w:r>
    <w:r>
      <w:rPr>
        <w:rFonts w:eastAsia="Verdana"/>
      </w:rPr>
      <w:t>o</w:t>
    </w:r>
  </w:p>
  <w:p w14:paraId="3CAB1EEE" w14:textId="736CBD69" w:rsidR="00E74A78" w:rsidRPr="00D57EF5" w:rsidRDefault="00E74A78" w:rsidP="00E8231C">
    <w:pPr>
      <w:pStyle w:val="Header"/>
      <w:rPr>
        <w:rFonts w:eastAsia="Verdana"/>
      </w:rPr>
    </w:pPr>
    <w:r w:rsidRPr="00D74E51">
      <w:rPr>
        <w:rFonts w:eastAsia="Verdana"/>
      </w:rPr>
      <w:t>J</w:t>
    </w:r>
    <w:r>
      <w:rPr>
        <w:rFonts w:eastAsia="Verdana"/>
      </w:rPr>
      <w:t xml:space="preserve"> </w:t>
    </w:r>
    <w:r w:rsidRPr="00D74E51">
      <w:rPr>
        <w:rFonts w:eastAsia="Verdana"/>
      </w:rPr>
      <w:t>Med</w:t>
    </w:r>
    <w:r>
      <w:rPr>
        <w:rFonts w:eastAsia="Verdana"/>
      </w:rPr>
      <w:t xml:space="preserve"> </w:t>
    </w:r>
    <w:proofErr w:type="spellStart"/>
    <w:r w:rsidRPr="00D74E51">
      <w:rPr>
        <w:rFonts w:eastAsia="Verdana"/>
      </w:rPr>
      <w:t>Lib</w:t>
    </w:r>
    <w:r>
      <w:rPr>
        <w:rFonts w:eastAsia="Verdana"/>
      </w:rPr>
      <w:t>r</w:t>
    </w:r>
    <w:proofErr w:type="spellEnd"/>
    <w:r>
      <w:rPr>
        <w:rFonts w:eastAsia="Verdana"/>
      </w:rPr>
      <w:t xml:space="preserve"> </w:t>
    </w:r>
    <w:r w:rsidRPr="00D74E51">
      <w:rPr>
        <w:rFonts w:eastAsia="Verdana"/>
      </w:rPr>
      <w:t>Assoc.</w:t>
    </w:r>
    <w:r>
      <w:rPr>
        <w:rFonts w:eastAsia="Verdana"/>
      </w:rPr>
      <w:t xml:space="preserve"> </w:t>
    </w:r>
    <w:r w:rsidR="00FB13FA">
      <w:rPr>
        <w:rFonts w:eastAsia="Verdana"/>
      </w:rPr>
      <w:t>Jul</w:t>
    </w:r>
    <w:r w:rsidRPr="00D74E51">
      <w:rPr>
        <w:rFonts w:eastAsia="Verdana"/>
      </w:rPr>
      <w:t>;</w:t>
    </w:r>
    <w:r>
      <w:rPr>
        <w:rFonts w:eastAsia="Verdana"/>
      </w:rPr>
      <w:t>107</w:t>
    </w:r>
    <w:r w:rsidRPr="00D74E51">
      <w:rPr>
        <w:rFonts w:eastAsia="Verdana"/>
      </w:rPr>
      <w:t>(</w:t>
    </w:r>
    <w:r w:rsidR="00FB13FA">
      <w:rPr>
        <w:rFonts w:eastAsia="Verdana"/>
      </w:rPr>
      <w:t>3</w:t>
    </w:r>
    <w:proofErr w:type="gramStart"/>
    <w:r w:rsidRPr="00D74E51">
      <w:rPr>
        <w:rFonts w:eastAsia="Verdana"/>
      </w:rPr>
      <w:t>)</w:t>
    </w:r>
    <w:r>
      <w:rPr>
        <w:rFonts w:eastAsia="Verdana"/>
      </w:rPr>
      <w:t>:</w:t>
    </w:r>
    <w:r w:rsidRPr="00AF1A3E">
      <w:rPr>
        <w:rFonts w:eastAsia="Verdana"/>
      </w:rPr>
      <w:t>dx.doi.org</w:t>
    </w:r>
    <w:proofErr w:type="gramEnd"/>
    <w:r w:rsidRPr="00AF1A3E">
      <w:rPr>
        <w:rFonts w:eastAsia="Verdana"/>
      </w:rPr>
      <w:t>/</w:t>
    </w:r>
    <w:r w:rsidR="0058624E" w:rsidRPr="0058624E">
      <w:rPr>
        <w:rFonts w:eastAsia="Verdana"/>
      </w:rPr>
      <w:t>10.5195/jmla.2019.</w:t>
    </w:r>
    <w:r w:rsidR="004A66DD">
      <w:t>545</w:t>
    </w:r>
  </w:p>
  <w:p w14:paraId="3CAB1EEF" w14:textId="77777777" w:rsidR="00E74A78" w:rsidRPr="008C236C" w:rsidRDefault="00E74A78" w:rsidP="00E8231C">
    <w:pPr>
      <w:pStyle w:val="Header"/>
      <w:rPr>
        <w:rFonts w:eastAsia="Verdana"/>
        <w:lang w:val="de-DE"/>
      </w:rPr>
    </w:pPr>
    <w:r w:rsidRPr="008C236C">
      <w:rPr>
        <w:rFonts w:eastAsia="Verdana"/>
        <w:lang w:val="de-DE"/>
      </w:rPr>
      <w:t>www.jmla.mlanet.org</w:t>
    </w:r>
  </w:p>
  <w:p w14:paraId="3CAB1EF0" w14:textId="73308202" w:rsidR="00E74A78" w:rsidRPr="008C236C" w:rsidRDefault="00E74A78" w:rsidP="00E8231C">
    <w:pPr>
      <w:pStyle w:val="Header"/>
      <w:rPr>
        <w:rFonts w:eastAsia="Verdana"/>
        <w:lang w:val="de-DE"/>
      </w:rPr>
    </w:pPr>
    <w:r w:rsidRPr="008C236C">
      <w:rPr>
        <w:rFonts w:eastAsia="Verdana"/>
        <w:lang w:val="de-DE"/>
      </w:rPr>
      <w:t xml:space="preserve">© </w:t>
    </w:r>
    <w:r w:rsidR="00BD7428" w:rsidRPr="00BD7428">
      <w:rPr>
        <w:rFonts w:eastAsia="Verdana"/>
        <w:lang w:val="de-DE"/>
      </w:rPr>
      <w:t xml:space="preserve">Read, Koos, Miller, Miller, Phillips, Scheinfeld, </w:t>
    </w:r>
    <w:proofErr w:type="spellStart"/>
    <w:r w:rsidR="00BD7428" w:rsidRPr="00BD7428">
      <w:rPr>
        <w:rFonts w:eastAsia="Verdana"/>
        <w:lang w:val="de-DE"/>
      </w:rPr>
      <w:t>Surkis</w:t>
    </w:r>
    <w:proofErr w:type="spellEnd"/>
    <w:r w:rsidR="00BD7428" w:rsidRPr="00BD7428">
      <w:rPr>
        <w:rFonts w:eastAsia="Verdana"/>
        <w:lang w:val="de-DE"/>
      </w:rPr>
      <w:t xml:space="preserve"> </w:t>
    </w:r>
    <w:r w:rsidRPr="008C236C">
      <w:rPr>
        <w:rFonts w:eastAsia="Verdana"/>
        <w:lang w:val="de-DE"/>
      </w:rPr>
      <w:t>2019</w:t>
    </w:r>
  </w:p>
  <w:p w14:paraId="3C0630E7" w14:textId="77777777" w:rsidR="004E40B7" w:rsidRDefault="004E40B7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3C6EF0" w14:textId="77777777" w:rsidR="00B759BD" w:rsidRDefault="00B759B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F552B"/>
    <w:multiLevelType w:val="hybridMultilevel"/>
    <w:tmpl w:val="43568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236CB"/>
    <w:multiLevelType w:val="hybridMultilevel"/>
    <w:tmpl w:val="A32C81A6"/>
    <w:lvl w:ilvl="0" w:tplc="53764B8E">
      <w:start w:val="1"/>
      <w:numFmt w:val="decimal"/>
      <w:pStyle w:val="ListParagraph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54B0D"/>
    <w:multiLevelType w:val="hybridMultilevel"/>
    <w:tmpl w:val="5288C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FE2359"/>
    <w:multiLevelType w:val="multilevel"/>
    <w:tmpl w:val="85129694"/>
    <w:styleLink w:val="StyleNumberedAutoLeft0Hanging025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/>
        <w:sz w:val="22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76198F"/>
    <w:multiLevelType w:val="hybridMultilevel"/>
    <w:tmpl w:val="895AC438"/>
    <w:lvl w:ilvl="0" w:tplc="50042D2E">
      <w:start w:val="1"/>
      <w:numFmt w:val="lowerLetter"/>
      <w:lvlText w:val="%1)"/>
      <w:lvlJc w:val="left"/>
      <w:pPr>
        <w:ind w:hanging="360"/>
      </w:pPr>
      <w:rPr>
        <w:rFonts w:ascii="Arial" w:eastAsia="Arial" w:hAnsi="Arial" w:hint="default"/>
        <w:spacing w:val="2"/>
        <w:w w:val="103"/>
        <w:sz w:val="20"/>
        <w:szCs w:val="20"/>
      </w:rPr>
    </w:lvl>
    <w:lvl w:ilvl="1" w:tplc="B5BA415A">
      <w:start w:val="1"/>
      <w:numFmt w:val="bullet"/>
      <w:lvlText w:val="•"/>
      <w:lvlJc w:val="left"/>
      <w:rPr>
        <w:rFonts w:hint="default"/>
      </w:rPr>
    </w:lvl>
    <w:lvl w:ilvl="2" w:tplc="6BD674C8">
      <w:start w:val="1"/>
      <w:numFmt w:val="bullet"/>
      <w:lvlText w:val="•"/>
      <w:lvlJc w:val="left"/>
      <w:rPr>
        <w:rFonts w:hint="default"/>
      </w:rPr>
    </w:lvl>
    <w:lvl w:ilvl="3" w:tplc="BD30589A">
      <w:start w:val="1"/>
      <w:numFmt w:val="bullet"/>
      <w:lvlText w:val="•"/>
      <w:lvlJc w:val="left"/>
      <w:rPr>
        <w:rFonts w:hint="default"/>
      </w:rPr>
    </w:lvl>
    <w:lvl w:ilvl="4" w:tplc="7292C948">
      <w:start w:val="1"/>
      <w:numFmt w:val="bullet"/>
      <w:lvlText w:val="•"/>
      <w:lvlJc w:val="left"/>
      <w:rPr>
        <w:rFonts w:hint="default"/>
      </w:rPr>
    </w:lvl>
    <w:lvl w:ilvl="5" w:tplc="751C3670">
      <w:start w:val="1"/>
      <w:numFmt w:val="bullet"/>
      <w:lvlText w:val="•"/>
      <w:lvlJc w:val="left"/>
      <w:rPr>
        <w:rFonts w:hint="default"/>
      </w:rPr>
    </w:lvl>
    <w:lvl w:ilvl="6" w:tplc="F7145DC2">
      <w:start w:val="1"/>
      <w:numFmt w:val="bullet"/>
      <w:lvlText w:val="•"/>
      <w:lvlJc w:val="left"/>
      <w:rPr>
        <w:rFonts w:hint="default"/>
      </w:rPr>
    </w:lvl>
    <w:lvl w:ilvl="7" w:tplc="5A6424C6">
      <w:start w:val="1"/>
      <w:numFmt w:val="bullet"/>
      <w:lvlText w:val="•"/>
      <w:lvlJc w:val="left"/>
      <w:rPr>
        <w:rFonts w:hint="default"/>
      </w:rPr>
    </w:lvl>
    <w:lvl w:ilvl="8" w:tplc="270EA742">
      <w:start w:val="1"/>
      <w:numFmt w:val="bullet"/>
      <w:lvlText w:val="•"/>
      <w:lvlJc w:val="left"/>
      <w:rPr>
        <w:rFonts w:hint="default"/>
      </w:rPr>
    </w:lvl>
  </w:abstractNum>
  <w:abstractNum w:abstractNumId="5" w15:restartNumberingAfterBreak="0">
    <w:nsid w:val="11B756FE"/>
    <w:multiLevelType w:val="hybridMultilevel"/>
    <w:tmpl w:val="166ECB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DF44FE1"/>
    <w:multiLevelType w:val="hybridMultilevel"/>
    <w:tmpl w:val="3C60A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0948E1"/>
    <w:multiLevelType w:val="hybridMultilevel"/>
    <w:tmpl w:val="56B6F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9D6E90"/>
    <w:multiLevelType w:val="hybridMultilevel"/>
    <w:tmpl w:val="C5BA1ECE"/>
    <w:lvl w:ilvl="0" w:tplc="4506458A">
      <w:start w:val="12"/>
      <w:numFmt w:val="decimal"/>
      <w:lvlText w:val="%1."/>
      <w:lvlJc w:val="left"/>
      <w:pPr>
        <w:ind w:hanging="367"/>
        <w:jc w:val="right"/>
      </w:pPr>
      <w:rPr>
        <w:rFonts w:ascii="Arial" w:eastAsia="Arial" w:hAnsi="Arial" w:hint="default"/>
        <w:b/>
        <w:bCs/>
        <w:spacing w:val="2"/>
        <w:w w:val="102"/>
        <w:sz w:val="21"/>
        <w:szCs w:val="21"/>
      </w:rPr>
    </w:lvl>
    <w:lvl w:ilvl="1" w:tplc="47FA8DDC">
      <w:start w:val="1"/>
      <w:numFmt w:val="decimal"/>
      <w:lvlText w:val="%2."/>
      <w:lvlJc w:val="left"/>
      <w:pPr>
        <w:ind w:hanging="360"/>
      </w:pPr>
      <w:rPr>
        <w:rFonts w:ascii="Arial" w:eastAsia="Arial" w:hAnsi="Arial" w:hint="default"/>
        <w:spacing w:val="2"/>
        <w:w w:val="103"/>
        <w:sz w:val="20"/>
        <w:szCs w:val="20"/>
      </w:rPr>
    </w:lvl>
    <w:lvl w:ilvl="2" w:tplc="D8664162">
      <w:start w:val="1"/>
      <w:numFmt w:val="lowerLetter"/>
      <w:lvlText w:val="%3)"/>
      <w:lvlJc w:val="left"/>
      <w:pPr>
        <w:ind w:hanging="360"/>
      </w:pPr>
      <w:rPr>
        <w:rFonts w:ascii="Arial" w:eastAsia="Arial" w:hAnsi="Arial" w:hint="default"/>
        <w:spacing w:val="2"/>
        <w:w w:val="103"/>
        <w:sz w:val="20"/>
        <w:szCs w:val="20"/>
      </w:rPr>
    </w:lvl>
    <w:lvl w:ilvl="3" w:tplc="A33A8D66">
      <w:start w:val="1"/>
      <w:numFmt w:val="bullet"/>
      <w:lvlText w:val="•"/>
      <w:lvlJc w:val="left"/>
      <w:rPr>
        <w:rFonts w:hint="default"/>
      </w:rPr>
    </w:lvl>
    <w:lvl w:ilvl="4" w:tplc="2E780118">
      <w:start w:val="1"/>
      <w:numFmt w:val="bullet"/>
      <w:lvlText w:val="•"/>
      <w:lvlJc w:val="left"/>
      <w:rPr>
        <w:rFonts w:hint="default"/>
      </w:rPr>
    </w:lvl>
    <w:lvl w:ilvl="5" w:tplc="3112D502">
      <w:start w:val="1"/>
      <w:numFmt w:val="bullet"/>
      <w:lvlText w:val="•"/>
      <w:lvlJc w:val="left"/>
      <w:rPr>
        <w:rFonts w:hint="default"/>
      </w:rPr>
    </w:lvl>
    <w:lvl w:ilvl="6" w:tplc="46AA3F7A">
      <w:start w:val="1"/>
      <w:numFmt w:val="bullet"/>
      <w:lvlText w:val="•"/>
      <w:lvlJc w:val="left"/>
      <w:rPr>
        <w:rFonts w:hint="default"/>
      </w:rPr>
    </w:lvl>
    <w:lvl w:ilvl="7" w:tplc="8FA4F576">
      <w:start w:val="1"/>
      <w:numFmt w:val="bullet"/>
      <w:lvlText w:val="•"/>
      <w:lvlJc w:val="left"/>
      <w:rPr>
        <w:rFonts w:hint="default"/>
      </w:rPr>
    </w:lvl>
    <w:lvl w:ilvl="8" w:tplc="607E53C0">
      <w:start w:val="1"/>
      <w:numFmt w:val="bullet"/>
      <w:lvlText w:val="•"/>
      <w:lvlJc w:val="left"/>
      <w:rPr>
        <w:rFonts w:hint="default"/>
      </w:rPr>
    </w:lvl>
  </w:abstractNum>
  <w:abstractNum w:abstractNumId="9" w15:restartNumberingAfterBreak="0">
    <w:nsid w:val="28370C36"/>
    <w:multiLevelType w:val="hybridMultilevel"/>
    <w:tmpl w:val="5B4CF0F4"/>
    <w:lvl w:ilvl="0" w:tplc="4C920208">
      <w:start w:val="1"/>
      <w:numFmt w:val="lowerLetter"/>
      <w:lvlText w:val="%1)"/>
      <w:lvlJc w:val="left"/>
      <w:pPr>
        <w:ind w:hanging="360"/>
      </w:pPr>
      <w:rPr>
        <w:rFonts w:ascii="Arial" w:eastAsia="Arial" w:hAnsi="Arial" w:hint="default"/>
        <w:spacing w:val="2"/>
        <w:w w:val="103"/>
        <w:sz w:val="20"/>
        <w:szCs w:val="20"/>
      </w:rPr>
    </w:lvl>
    <w:lvl w:ilvl="1" w:tplc="60AC4610">
      <w:start w:val="1"/>
      <w:numFmt w:val="bullet"/>
      <w:lvlText w:val="•"/>
      <w:lvlJc w:val="left"/>
      <w:rPr>
        <w:rFonts w:hint="default"/>
      </w:rPr>
    </w:lvl>
    <w:lvl w:ilvl="2" w:tplc="49E65D48">
      <w:start w:val="1"/>
      <w:numFmt w:val="bullet"/>
      <w:lvlText w:val="•"/>
      <w:lvlJc w:val="left"/>
      <w:rPr>
        <w:rFonts w:hint="default"/>
      </w:rPr>
    </w:lvl>
    <w:lvl w:ilvl="3" w:tplc="FE2C707E">
      <w:start w:val="1"/>
      <w:numFmt w:val="bullet"/>
      <w:lvlText w:val="•"/>
      <w:lvlJc w:val="left"/>
      <w:rPr>
        <w:rFonts w:hint="default"/>
      </w:rPr>
    </w:lvl>
    <w:lvl w:ilvl="4" w:tplc="F27899E2">
      <w:start w:val="1"/>
      <w:numFmt w:val="bullet"/>
      <w:lvlText w:val="•"/>
      <w:lvlJc w:val="left"/>
      <w:rPr>
        <w:rFonts w:hint="default"/>
      </w:rPr>
    </w:lvl>
    <w:lvl w:ilvl="5" w:tplc="146E0D08">
      <w:start w:val="1"/>
      <w:numFmt w:val="bullet"/>
      <w:lvlText w:val="•"/>
      <w:lvlJc w:val="left"/>
      <w:rPr>
        <w:rFonts w:hint="default"/>
      </w:rPr>
    </w:lvl>
    <w:lvl w:ilvl="6" w:tplc="39D29EEA">
      <w:start w:val="1"/>
      <w:numFmt w:val="bullet"/>
      <w:lvlText w:val="•"/>
      <w:lvlJc w:val="left"/>
      <w:rPr>
        <w:rFonts w:hint="default"/>
      </w:rPr>
    </w:lvl>
    <w:lvl w:ilvl="7" w:tplc="E20C6478">
      <w:start w:val="1"/>
      <w:numFmt w:val="bullet"/>
      <w:lvlText w:val="•"/>
      <w:lvlJc w:val="left"/>
      <w:rPr>
        <w:rFonts w:hint="default"/>
      </w:rPr>
    </w:lvl>
    <w:lvl w:ilvl="8" w:tplc="B7748F88">
      <w:start w:val="1"/>
      <w:numFmt w:val="bullet"/>
      <w:lvlText w:val="•"/>
      <w:lvlJc w:val="left"/>
      <w:rPr>
        <w:rFonts w:hint="default"/>
      </w:rPr>
    </w:lvl>
  </w:abstractNum>
  <w:abstractNum w:abstractNumId="10" w15:restartNumberingAfterBreak="0">
    <w:nsid w:val="293B7E80"/>
    <w:multiLevelType w:val="hybridMultilevel"/>
    <w:tmpl w:val="6DE2EE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BB2212"/>
    <w:multiLevelType w:val="hybridMultilevel"/>
    <w:tmpl w:val="ADFAD7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3087E02"/>
    <w:multiLevelType w:val="hybridMultilevel"/>
    <w:tmpl w:val="E5B62B6C"/>
    <w:lvl w:ilvl="0" w:tplc="04090019">
      <w:start w:val="1"/>
      <w:numFmt w:val="lowerLetter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3" w15:restartNumberingAfterBreak="0">
    <w:nsid w:val="33B435C8"/>
    <w:multiLevelType w:val="hybridMultilevel"/>
    <w:tmpl w:val="235E2E5C"/>
    <w:lvl w:ilvl="0" w:tplc="D4BE3A1E">
      <w:start w:val="1"/>
      <w:numFmt w:val="bullet"/>
      <w:lvlText w:val="•"/>
      <w:lvlJc w:val="left"/>
      <w:pPr>
        <w:ind w:left="72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925054D"/>
    <w:multiLevelType w:val="hybridMultilevel"/>
    <w:tmpl w:val="2E060620"/>
    <w:lvl w:ilvl="0" w:tplc="53764B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986AB5C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B64683"/>
    <w:multiLevelType w:val="hybridMultilevel"/>
    <w:tmpl w:val="A55EBB4E"/>
    <w:lvl w:ilvl="0" w:tplc="53764B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B2A1C28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D5229C"/>
    <w:multiLevelType w:val="hybridMultilevel"/>
    <w:tmpl w:val="D1E24538"/>
    <w:lvl w:ilvl="0" w:tplc="D8664162">
      <w:start w:val="1"/>
      <w:numFmt w:val="lowerLetter"/>
      <w:lvlText w:val="%1)"/>
      <w:lvlJc w:val="left"/>
      <w:pPr>
        <w:ind w:hanging="360"/>
      </w:pPr>
      <w:rPr>
        <w:rFonts w:ascii="Arial" w:eastAsia="Arial" w:hAnsi="Arial" w:hint="default"/>
        <w:spacing w:val="2"/>
        <w:w w:val="103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3516BC"/>
    <w:multiLevelType w:val="hybridMultilevel"/>
    <w:tmpl w:val="CD7A7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D466B7"/>
    <w:multiLevelType w:val="hybridMultilevel"/>
    <w:tmpl w:val="7A9C259A"/>
    <w:lvl w:ilvl="0" w:tplc="F746DA94">
      <w:start w:val="1"/>
      <w:numFmt w:val="lowerLetter"/>
      <w:lvlText w:val="%1)"/>
      <w:lvlJc w:val="left"/>
      <w:pPr>
        <w:ind w:hanging="360"/>
      </w:pPr>
      <w:rPr>
        <w:rFonts w:ascii="Arial" w:eastAsia="Arial" w:hAnsi="Arial" w:hint="default"/>
        <w:spacing w:val="2"/>
        <w:w w:val="103"/>
        <w:sz w:val="20"/>
        <w:szCs w:val="20"/>
      </w:rPr>
    </w:lvl>
    <w:lvl w:ilvl="1" w:tplc="D7CAEC02">
      <w:start w:val="1"/>
      <w:numFmt w:val="bullet"/>
      <w:lvlText w:val="•"/>
      <w:lvlJc w:val="left"/>
      <w:rPr>
        <w:rFonts w:hint="default"/>
      </w:rPr>
    </w:lvl>
    <w:lvl w:ilvl="2" w:tplc="C45CB138">
      <w:start w:val="1"/>
      <w:numFmt w:val="bullet"/>
      <w:lvlText w:val="•"/>
      <w:lvlJc w:val="left"/>
      <w:rPr>
        <w:rFonts w:hint="default"/>
      </w:rPr>
    </w:lvl>
    <w:lvl w:ilvl="3" w:tplc="39CE014A">
      <w:start w:val="1"/>
      <w:numFmt w:val="bullet"/>
      <w:lvlText w:val="•"/>
      <w:lvlJc w:val="left"/>
      <w:rPr>
        <w:rFonts w:hint="default"/>
      </w:rPr>
    </w:lvl>
    <w:lvl w:ilvl="4" w:tplc="ADD2DBC0">
      <w:start w:val="1"/>
      <w:numFmt w:val="bullet"/>
      <w:lvlText w:val="•"/>
      <w:lvlJc w:val="left"/>
      <w:rPr>
        <w:rFonts w:hint="default"/>
      </w:rPr>
    </w:lvl>
    <w:lvl w:ilvl="5" w:tplc="E14243BC">
      <w:start w:val="1"/>
      <w:numFmt w:val="bullet"/>
      <w:lvlText w:val="•"/>
      <w:lvlJc w:val="left"/>
      <w:rPr>
        <w:rFonts w:hint="default"/>
      </w:rPr>
    </w:lvl>
    <w:lvl w:ilvl="6" w:tplc="1270ACA2">
      <w:start w:val="1"/>
      <w:numFmt w:val="bullet"/>
      <w:lvlText w:val="•"/>
      <w:lvlJc w:val="left"/>
      <w:rPr>
        <w:rFonts w:hint="default"/>
      </w:rPr>
    </w:lvl>
    <w:lvl w:ilvl="7" w:tplc="503ED640">
      <w:start w:val="1"/>
      <w:numFmt w:val="bullet"/>
      <w:lvlText w:val="•"/>
      <w:lvlJc w:val="left"/>
      <w:rPr>
        <w:rFonts w:hint="default"/>
      </w:rPr>
    </w:lvl>
    <w:lvl w:ilvl="8" w:tplc="11AC47F6">
      <w:start w:val="1"/>
      <w:numFmt w:val="bullet"/>
      <w:lvlText w:val="•"/>
      <w:lvlJc w:val="left"/>
      <w:rPr>
        <w:rFonts w:hint="default"/>
      </w:rPr>
    </w:lvl>
  </w:abstractNum>
  <w:abstractNum w:abstractNumId="19" w15:restartNumberingAfterBreak="0">
    <w:nsid w:val="480941E4"/>
    <w:multiLevelType w:val="hybridMultilevel"/>
    <w:tmpl w:val="3618A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6532EC"/>
    <w:multiLevelType w:val="hybridMultilevel"/>
    <w:tmpl w:val="AADC5BC0"/>
    <w:lvl w:ilvl="0" w:tplc="2A52EA94">
      <w:numFmt w:val="bullet"/>
      <w:lvlText w:val="●"/>
      <w:lvlJc w:val="left"/>
      <w:pPr>
        <w:ind w:left="820" w:hanging="360"/>
      </w:pPr>
      <w:rPr>
        <w:rFonts w:ascii="Arial" w:eastAsia="Arial" w:hAnsi="Arial" w:cs="Arial" w:hint="default"/>
        <w:w w:val="100"/>
        <w:sz w:val="24"/>
        <w:szCs w:val="24"/>
      </w:rPr>
    </w:lvl>
    <w:lvl w:ilvl="1" w:tplc="F6BAE664">
      <w:numFmt w:val="bullet"/>
      <w:lvlText w:val="•"/>
      <w:lvlJc w:val="left"/>
      <w:pPr>
        <w:ind w:left="1670" w:hanging="360"/>
      </w:pPr>
      <w:rPr>
        <w:rFonts w:hint="default"/>
      </w:rPr>
    </w:lvl>
    <w:lvl w:ilvl="2" w:tplc="50728A2C">
      <w:numFmt w:val="bullet"/>
      <w:lvlText w:val="•"/>
      <w:lvlJc w:val="left"/>
      <w:pPr>
        <w:ind w:left="2520" w:hanging="360"/>
      </w:pPr>
      <w:rPr>
        <w:rFonts w:hint="default"/>
      </w:rPr>
    </w:lvl>
    <w:lvl w:ilvl="3" w:tplc="2EAE1726">
      <w:numFmt w:val="bullet"/>
      <w:lvlText w:val="•"/>
      <w:lvlJc w:val="left"/>
      <w:pPr>
        <w:ind w:left="3370" w:hanging="360"/>
      </w:pPr>
      <w:rPr>
        <w:rFonts w:hint="default"/>
      </w:rPr>
    </w:lvl>
    <w:lvl w:ilvl="4" w:tplc="7E864B16">
      <w:numFmt w:val="bullet"/>
      <w:lvlText w:val="•"/>
      <w:lvlJc w:val="left"/>
      <w:pPr>
        <w:ind w:left="4220" w:hanging="360"/>
      </w:pPr>
      <w:rPr>
        <w:rFonts w:hint="default"/>
      </w:rPr>
    </w:lvl>
    <w:lvl w:ilvl="5" w:tplc="DC66C308">
      <w:numFmt w:val="bullet"/>
      <w:lvlText w:val="•"/>
      <w:lvlJc w:val="left"/>
      <w:pPr>
        <w:ind w:left="5070" w:hanging="360"/>
      </w:pPr>
      <w:rPr>
        <w:rFonts w:hint="default"/>
      </w:rPr>
    </w:lvl>
    <w:lvl w:ilvl="6" w:tplc="98CC2FCE">
      <w:numFmt w:val="bullet"/>
      <w:lvlText w:val="•"/>
      <w:lvlJc w:val="left"/>
      <w:pPr>
        <w:ind w:left="5920" w:hanging="360"/>
      </w:pPr>
      <w:rPr>
        <w:rFonts w:hint="default"/>
      </w:rPr>
    </w:lvl>
    <w:lvl w:ilvl="7" w:tplc="7CBCC03C">
      <w:numFmt w:val="bullet"/>
      <w:lvlText w:val="•"/>
      <w:lvlJc w:val="left"/>
      <w:pPr>
        <w:ind w:left="6770" w:hanging="360"/>
      </w:pPr>
      <w:rPr>
        <w:rFonts w:hint="default"/>
      </w:rPr>
    </w:lvl>
    <w:lvl w:ilvl="8" w:tplc="45E265D8">
      <w:numFmt w:val="bullet"/>
      <w:lvlText w:val="•"/>
      <w:lvlJc w:val="left"/>
      <w:pPr>
        <w:ind w:left="7620" w:hanging="360"/>
      </w:pPr>
      <w:rPr>
        <w:rFonts w:hint="default"/>
      </w:rPr>
    </w:lvl>
  </w:abstractNum>
  <w:abstractNum w:abstractNumId="21" w15:restartNumberingAfterBreak="0">
    <w:nsid w:val="516A2712"/>
    <w:multiLevelType w:val="hybridMultilevel"/>
    <w:tmpl w:val="1C44A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BD43E7"/>
    <w:multiLevelType w:val="hybridMultilevel"/>
    <w:tmpl w:val="70D86B90"/>
    <w:lvl w:ilvl="0" w:tplc="53764B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1460492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DD19E3"/>
    <w:multiLevelType w:val="hybridMultilevel"/>
    <w:tmpl w:val="9946C07A"/>
    <w:lvl w:ilvl="0" w:tplc="53764B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ACE762A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E6412F"/>
    <w:multiLevelType w:val="hybridMultilevel"/>
    <w:tmpl w:val="B4A248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4F131EE"/>
    <w:multiLevelType w:val="hybridMultilevel"/>
    <w:tmpl w:val="80023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17699B"/>
    <w:multiLevelType w:val="hybridMultilevel"/>
    <w:tmpl w:val="7BA4D278"/>
    <w:lvl w:ilvl="0" w:tplc="D4BE3A1E">
      <w:start w:val="1"/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EC1369"/>
    <w:multiLevelType w:val="hybridMultilevel"/>
    <w:tmpl w:val="BF8C07CA"/>
    <w:lvl w:ilvl="0" w:tplc="47FA8DDC">
      <w:start w:val="1"/>
      <w:numFmt w:val="decimal"/>
      <w:lvlText w:val="%1."/>
      <w:lvlJc w:val="left"/>
      <w:pPr>
        <w:ind w:hanging="360"/>
      </w:pPr>
      <w:rPr>
        <w:rFonts w:ascii="Arial" w:eastAsia="Arial" w:hAnsi="Arial" w:hint="default"/>
        <w:spacing w:val="2"/>
        <w:w w:val="103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15410E"/>
    <w:multiLevelType w:val="multilevel"/>
    <w:tmpl w:val="85129694"/>
    <w:numStyleLink w:val="StyleNumberedAutoLeft0Hanging025"/>
  </w:abstractNum>
  <w:abstractNum w:abstractNumId="29" w15:restartNumberingAfterBreak="0">
    <w:nsid w:val="6FA600FB"/>
    <w:multiLevelType w:val="hybridMultilevel"/>
    <w:tmpl w:val="9294AC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168689E"/>
    <w:multiLevelType w:val="hybridMultilevel"/>
    <w:tmpl w:val="611872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311229E"/>
    <w:multiLevelType w:val="hybridMultilevel"/>
    <w:tmpl w:val="7F30BAAA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32" w15:restartNumberingAfterBreak="0">
    <w:nsid w:val="78B17DE6"/>
    <w:multiLevelType w:val="hybridMultilevel"/>
    <w:tmpl w:val="44FE2838"/>
    <w:lvl w:ilvl="0" w:tplc="D4BE3A1E">
      <w:start w:val="1"/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CF92C1D"/>
    <w:multiLevelType w:val="hybridMultilevel"/>
    <w:tmpl w:val="24205F32"/>
    <w:lvl w:ilvl="0" w:tplc="9CF25AFC">
      <w:start w:val="1"/>
      <w:numFmt w:val="lowerLetter"/>
      <w:lvlText w:val="%1)"/>
      <w:lvlJc w:val="left"/>
      <w:pPr>
        <w:ind w:hanging="360"/>
      </w:pPr>
      <w:rPr>
        <w:rFonts w:ascii="Arial" w:eastAsia="Arial" w:hAnsi="Arial" w:hint="default"/>
        <w:spacing w:val="2"/>
        <w:w w:val="103"/>
        <w:sz w:val="20"/>
        <w:szCs w:val="20"/>
      </w:rPr>
    </w:lvl>
    <w:lvl w:ilvl="1" w:tplc="129E8DF8">
      <w:start w:val="1"/>
      <w:numFmt w:val="bullet"/>
      <w:lvlText w:val="•"/>
      <w:lvlJc w:val="left"/>
      <w:rPr>
        <w:rFonts w:hint="default"/>
      </w:rPr>
    </w:lvl>
    <w:lvl w:ilvl="2" w:tplc="D3D06364">
      <w:start w:val="1"/>
      <w:numFmt w:val="bullet"/>
      <w:lvlText w:val="•"/>
      <w:lvlJc w:val="left"/>
      <w:rPr>
        <w:rFonts w:hint="default"/>
      </w:rPr>
    </w:lvl>
    <w:lvl w:ilvl="3" w:tplc="5D842D46">
      <w:start w:val="1"/>
      <w:numFmt w:val="bullet"/>
      <w:lvlText w:val="•"/>
      <w:lvlJc w:val="left"/>
      <w:rPr>
        <w:rFonts w:hint="default"/>
      </w:rPr>
    </w:lvl>
    <w:lvl w:ilvl="4" w:tplc="611E11A2">
      <w:start w:val="1"/>
      <w:numFmt w:val="bullet"/>
      <w:lvlText w:val="•"/>
      <w:lvlJc w:val="left"/>
      <w:rPr>
        <w:rFonts w:hint="default"/>
      </w:rPr>
    </w:lvl>
    <w:lvl w:ilvl="5" w:tplc="C0F619AE">
      <w:start w:val="1"/>
      <w:numFmt w:val="bullet"/>
      <w:lvlText w:val="•"/>
      <w:lvlJc w:val="left"/>
      <w:rPr>
        <w:rFonts w:hint="default"/>
      </w:rPr>
    </w:lvl>
    <w:lvl w:ilvl="6" w:tplc="82EAEC16">
      <w:start w:val="1"/>
      <w:numFmt w:val="bullet"/>
      <w:lvlText w:val="•"/>
      <w:lvlJc w:val="left"/>
      <w:rPr>
        <w:rFonts w:hint="default"/>
      </w:rPr>
    </w:lvl>
    <w:lvl w:ilvl="7" w:tplc="97B6C3FE">
      <w:start w:val="1"/>
      <w:numFmt w:val="bullet"/>
      <w:lvlText w:val="•"/>
      <w:lvlJc w:val="left"/>
      <w:rPr>
        <w:rFonts w:hint="default"/>
      </w:rPr>
    </w:lvl>
    <w:lvl w:ilvl="8" w:tplc="7F1A822E">
      <w:start w:val="1"/>
      <w:numFmt w:val="bullet"/>
      <w:lvlText w:val="•"/>
      <w:lvlJc w:val="left"/>
      <w:rPr>
        <w:rFonts w:hint="default"/>
      </w:rPr>
    </w:lvl>
  </w:abstractNum>
  <w:abstractNum w:abstractNumId="34" w15:restartNumberingAfterBreak="0">
    <w:nsid w:val="7CFC3461"/>
    <w:multiLevelType w:val="hybridMultilevel"/>
    <w:tmpl w:val="73A883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E891B3F"/>
    <w:multiLevelType w:val="hybridMultilevel"/>
    <w:tmpl w:val="DE5AAB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FE71256"/>
    <w:multiLevelType w:val="hybridMultilevel"/>
    <w:tmpl w:val="5B9604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30"/>
  </w:num>
  <w:num w:numId="4">
    <w:abstractNumId w:val="36"/>
  </w:num>
  <w:num w:numId="5">
    <w:abstractNumId w:val="5"/>
  </w:num>
  <w:num w:numId="6">
    <w:abstractNumId w:val="11"/>
  </w:num>
  <w:num w:numId="7">
    <w:abstractNumId w:val="0"/>
  </w:num>
  <w:num w:numId="8">
    <w:abstractNumId w:val="24"/>
  </w:num>
  <w:num w:numId="9">
    <w:abstractNumId w:val="34"/>
  </w:num>
  <w:num w:numId="10">
    <w:abstractNumId w:val="35"/>
  </w:num>
  <w:num w:numId="11">
    <w:abstractNumId w:val="7"/>
  </w:num>
  <w:num w:numId="12">
    <w:abstractNumId w:val="21"/>
  </w:num>
  <w:num w:numId="13">
    <w:abstractNumId w:val="29"/>
  </w:num>
  <w:num w:numId="14">
    <w:abstractNumId w:val="10"/>
  </w:num>
  <w:num w:numId="15">
    <w:abstractNumId w:val="2"/>
  </w:num>
  <w:num w:numId="16">
    <w:abstractNumId w:val="8"/>
  </w:num>
  <w:num w:numId="17">
    <w:abstractNumId w:val="18"/>
  </w:num>
  <w:num w:numId="18">
    <w:abstractNumId w:val="4"/>
  </w:num>
  <w:num w:numId="19">
    <w:abstractNumId w:val="16"/>
  </w:num>
  <w:num w:numId="20">
    <w:abstractNumId w:val="9"/>
  </w:num>
  <w:num w:numId="21">
    <w:abstractNumId w:val="33"/>
  </w:num>
  <w:num w:numId="22">
    <w:abstractNumId w:val="27"/>
  </w:num>
  <w:num w:numId="23">
    <w:abstractNumId w:val="28"/>
  </w:num>
  <w:num w:numId="24">
    <w:abstractNumId w:val="31"/>
  </w:num>
  <w:num w:numId="25">
    <w:abstractNumId w:val="12"/>
  </w:num>
  <w:num w:numId="26">
    <w:abstractNumId w:val="15"/>
  </w:num>
  <w:num w:numId="27">
    <w:abstractNumId w:val="22"/>
  </w:num>
  <w:num w:numId="28">
    <w:abstractNumId w:val="23"/>
  </w:num>
  <w:num w:numId="29">
    <w:abstractNumId w:val="14"/>
  </w:num>
  <w:num w:numId="30">
    <w:abstractNumId w:val="20"/>
  </w:num>
  <w:num w:numId="31">
    <w:abstractNumId w:val="17"/>
  </w:num>
  <w:num w:numId="32">
    <w:abstractNumId w:val="6"/>
  </w:num>
  <w:num w:numId="33">
    <w:abstractNumId w:val="25"/>
  </w:num>
  <w:num w:numId="34">
    <w:abstractNumId w:val="19"/>
  </w:num>
  <w:num w:numId="35">
    <w:abstractNumId w:val="13"/>
  </w:num>
  <w:num w:numId="36">
    <w:abstractNumId w:val="32"/>
  </w:num>
  <w:num w:numId="37">
    <w:abstractNumId w:val="26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003B08"/>
    <w:rsid w:val="00007283"/>
    <w:rsid w:val="00014DE0"/>
    <w:rsid w:val="00022FB3"/>
    <w:rsid w:val="000245FB"/>
    <w:rsid w:val="000320D5"/>
    <w:rsid w:val="000402D2"/>
    <w:rsid w:val="00044489"/>
    <w:rsid w:val="00046253"/>
    <w:rsid w:val="00052116"/>
    <w:rsid w:val="000566C6"/>
    <w:rsid w:val="00063C57"/>
    <w:rsid w:val="0006532D"/>
    <w:rsid w:val="00065B74"/>
    <w:rsid w:val="0006794C"/>
    <w:rsid w:val="00074944"/>
    <w:rsid w:val="00077CE4"/>
    <w:rsid w:val="0008548E"/>
    <w:rsid w:val="00091774"/>
    <w:rsid w:val="0009276D"/>
    <w:rsid w:val="000954A4"/>
    <w:rsid w:val="000A5BDC"/>
    <w:rsid w:val="000A69CC"/>
    <w:rsid w:val="000B2256"/>
    <w:rsid w:val="000B35F1"/>
    <w:rsid w:val="000B76E1"/>
    <w:rsid w:val="000C4663"/>
    <w:rsid w:val="000C670C"/>
    <w:rsid w:val="000D11C0"/>
    <w:rsid w:val="000D17A5"/>
    <w:rsid w:val="000D4D5F"/>
    <w:rsid w:val="000D4DD5"/>
    <w:rsid w:val="000D4E72"/>
    <w:rsid w:val="000E7711"/>
    <w:rsid w:val="000E77D0"/>
    <w:rsid w:val="000F2114"/>
    <w:rsid w:val="000F26CB"/>
    <w:rsid w:val="000F3F51"/>
    <w:rsid w:val="000F49BE"/>
    <w:rsid w:val="000F4A8B"/>
    <w:rsid w:val="000F519C"/>
    <w:rsid w:val="000F7E3A"/>
    <w:rsid w:val="00100677"/>
    <w:rsid w:val="0010082E"/>
    <w:rsid w:val="001030D3"/>
    <w:rsid w:val="00103DF5"/>
    <w:rsid w:val="0011115E"/>
    <w:rsid w:val="00117ABE"/>
    <w:rsid w:val="00117DC5"/>
    <w:rsid w:val="00121E1A"/>
    <w:rsid w:val="00122C65"/>
    <w:rsid w:val="00123FA0"/>
    <w:rsid w:val="00124BD5"/>
    <w:rsid w:val="001308A7"/>
    <w:rsid w:val="00130CC8"/>
    <w:rsid w:val="00133650"/>
    <w:rsid w:val="00140563"/>
    <w:rsid w:val="0014077A"/>
    <w:rsid w:val="001426BA"/>
    <w:rsid w:val="00142962"/>
    <w:rsid w:val="00151F8F"/>
    <w:rsid w:val="00156B8B"/>
    <w:rsid w:val="00160AAF"/>
    <w:rsid w:val="001636D7"/>
    <w:rsid w:val="00163E6A"/>
    <w:rsid w:val="00164435"/>
    <w:rsid w:val="001739E5"/>
    <w:rsid w:val="00174919"/>
    <w:rsid w:val="00175752"/>
    <w:rsid w:val="0017756A"/>
    <w:rsid w:val="00180069"/>
    <w:rsid w:val="00181A8F"/>
    <w:rsid w:val="001840B4"/>
    <w:rsid w:val="00184E32"/>
    <w:rsid w:val="00185EC9"/>
    <w:rsid w:val="0018675F"/>
    <w:rsid w:val="00187317"/>
    <w:rsid w:val="001A0E50"/>
    <w:rsid w:val="001A5D5B"/>
    <w:rsid w:val="001A6080"/>
    <w:rsid w:val="001B0D57"/>
    <w:rsid w:val="001B0E52"/>
    <w:rsid w:val="001C0E09"/>
    <w:rsid w:val="001C4146"/>
    <w:rsid w:val="001D0763"/>
    <w:rsid w:val="001D296C"/>
    <w:rsid w:val="001D3781"/>
    <w:rsid w:val="001D5250"/>
    <w:rsid w:val="001D6F58"/>
    <w:rsid w:val="001E1524"/>
    <w:rsid w:val="001E4A30"/>
    <w:rsid w:val="001E6BF4"/>
    <w:rsid w:val="001F0057"/>
    <w:rsid w:val="001F2622"/>
    <w:rsid w:val="001F4EC9"/>
    <w:rsid w:val="002061F4"/>
    <w:rsid w:val="00210AF6"/>
    <w:rsid w:val="00212947"/>
    <w:rsid w:val="00213444"/>
    <w:rsid w:val="00217431"/>
    <w:rsid w:val="00223ECD"/>
    <w:rsid w:val="0022673A"/>
    <w:rsid w:val="0022757B"/>
    <w:rsid w:val="00236F90"/>
    <w:rsid w:val="00237015"/>
    <w:rsid w:val="00237314"/>
    <w:rsid w:val="00244E9A"/>
    <w:rsid w:val="00247F30"/>
    <w:rsid w:val="002564ED"/>
    <w:rsid w:val="00262BE3"/>
    <w:rsid w:val="00264740"/>
    <w:rsid w:val="00264F14"/>
    <w:rsid w:val="002715EB"/>
    <w:rsid w:val="0027509F"/>
    <w:rsid w:val="00275FA5"/>
    <w:rsid w:val="002802B3"/>
    <w:rsid w:val="00282479"/>
    <w:rsid w:val="00282E5E"/>
    <w:rsid w:val="00286A30"/>
    <w:rsid w:val="00286C9A"/>
    <w:rsid w:val="002871B1"/>
    <w:rsid w:val="0029287C"/>
    <w:rsid w:val="002969C0"/>
    <w:rsid w:val="00297901"/>
    <w:rsid w:val="002A383F"/>
    <w:rsid w:val="002A613F"/>
    <w:rsid w:val="002B034D"/>
    <w:rsid w:val="002C127B"/>
    <w:rsid w:val="002C328D"/>
    <w:rsid w:val="002C3378"/>
    <w:rsid w:val="002C6272"/>
    <w:rsid w:val="002D48B6"/>
    <w:rsid w:val="002D6CBD"/>
    <w:rsid w:val="002D6EB2"/>
    <w:rsid w:val="002E257F"/>
    <w:rsid w:val="002E2E78"/>
    <w:rsid w:val="002E6F8C"/>
    <w:rsid w:val="002F4CF4"/>
    <w:rsid w:val="002F6229"/>
    <w:rsid w:val="002F7579"/>
    <w:rsid w:val="003002DE"/>
    <w:rsid w:val="003004F8"/>
    <w:rsid w:val="00302ADA"/>
    <w:rsid w:val="003075E6"/>
    <w:rsid w:val="0030796F"/>
    <w:rsid w:val="0031162D"/>
    <w:rsid w:val="00314789"/>
    <w:rsid w:val="00315859"/>
    <w:rsid w:val="00316228"/>
    <w:rsid w:val="00316B36"/>
    <w:rsid w:val="003214D0"/>
    <w:rsid w:val="00321685"/>
    <w:rsid w:val="0032210B"/>
    <w:rsid w:val="003224AD"/>
    <w:rsid w:val="00323ECF"/>
    <w:rsid w:val="00324404"/>
    <w:rsid w:val="00326D7E"/>
    <w:rsid w:val="00342B56"/>
    <w:rsid w:val="00345F50"/>
    <w:rsid w:val="00346619"/>
    <w:rsid w:val="00346B91"/>
    <w:rsid w:val="003540E0"/>
    <w:rsid w:val="003551D0"/>
    <w:rsid w:val="00361D8F"/>
    <w:rsid w:val="0036445F"/>
    <w:rsid w:val="00372596"/>
    <w:rsid w:val="0037363D"/>
    <w:rsid w:val="003738C4"/>
    <w:rsid w:val="00373B00"/>
    <w:rsid w:val="003756F1"/>
    <w:rsid w:val="00380480"/>
    <w:rsid w:val="003809DA"/>
    <w:rsid w:val="00385F54"/>
    <w:rsid w:val="00391826"/>
    <w:rsid w:val="00392644"/>
    <w:rsid w:val="00395C69"/>
    <w:rsid w:val="00396909"/>
    <w:rsid w:val="003B12AE"/>
    <w:rsid w:val="003B1EF1"/>
    <w:rsid w:val="003B3ACC"/>
    <w:rsid w:val="003B4BB3"/>
    <w:rsid w:val="003B7F36"/>
    <w:rsid w:val="003C2404"/>
    <w:rsid w:val="003D1278"/>
    <w:rsid w:val="003D2F8C"/>
    <w:rsid w:val="003D7DB1"/>
    <w:rsid w:val="003E70AF"/>
    <w:rsid w:val="003E7AD4"/>
    <w:rsid w:val="003F37F4"/>
    <w:rsid w:val="003F4C76"/>
    <w:rsid w:val="00401402"/>
    <w:rsid w:val="0040265C"/>
    <w:rsid w:val="00403A9C"/>
    <w:rsid w:val="0040623C"/>
    <w:rsid w:val="00416222"/>
    <w:rsid w:val="00421AB3"/>
    <w:rsid w:val="00422DBE"/>
    <w:rsid w:val="00423D71"/>
    <w:rsid w:val="0042789F"/>
    <w:rsid w:val="004308C1"/>
    <w:rsid w:val="0045126C"/>
    <w:rsid w:val="004549B1"/>
    <w:rsid w:val="00457BD3"/>
    <w:rsid w:val="00463E27"/>
    <w:rsid w:val="00464BC4"/>
    <w:rsid w:val="00483622"/>
    <w:rsid w:val="0048447D"/>
    <w:rsid w:val="004865A9"/>
    <w:rsid w:val="00490B11"/>
    <w:rsid w:val="00494006"/>
    <w:rsid w:val="00494E43"/>
    <w:rsid w:val="004952ED"/>
    <w:rsid w:val="004A66DD"/>
    <w:rsid w:val="004A6F01"/>
    <w:rsid w:val="004B10E1"/>
    <w:rsid w:val="004B454B"/>
    <w:rsid w:val="004B6518"/>
    <w:rsid w:val="004B658D"/>
    <w:rsid w:val="004B6C13"/>
    <w:rsid w:val="004C0936"/>
    <w:rsid w:val="004C77F4"/>
    <w:rsid w:val="004D29A0"/>
    <w:rsid w:val="004E40B7"/>
    <w:rsid w:val="004E4E7D"/>
    <w:rsid w:val="004F0F9B"/>
    <w:rsid w:val="004F165E"/>
    <w:rsid w:val="004F1DA1"/>
    <w:rsid w:val="004F4CB1"/>
    <w:rsid w:val="004F549C"/>
    <w:rsid w:val="004F5BC1"/>
    <w:rsid w:val="004F63E2"/>
    <w:rsid w:val="00503EBF"/>
    <w:rsid w:val="00503F7D"/>
    <w:rsid w:val="0050672B"/>
    <w:rsid w:val="00517BF0"/>
    <w:rsid w:val="00520EDE"/>
    <w:rsid w:val="0052125F"/>
    <w:rsid w:val="0053204C"/>
    <w:rsid w:val="00535701"/>
    <w:rsid w:val="00545FE3"/>
    <w:rsid w:val="00553A2A"/>
    <w:rsid w:val="005550B3"/>
    <w:rsid w:val="005570C9"/>
    <w:rsid w:val="00562BDF"/>
    <w:rsid w:val="00565A36"/>
    <w:rsid w:val="00566507"/>
    <w:rsid w:val="00570426"/>
    <w:rsid w:val="00571315"/>
    <w:rsid w:val="00575378"/>
    <w:rsid w:val="00575A49"/>
    <w:rsid w:val="00575DA4"/>
    <w:rsid w:val="00577C5F"/>
    <w:rsid w:val="00586145"/>
    <w:rsid w:val="0058624E"/>
    <w:rsid w:val="0059315F"/>
    <w:rsid w:val="00595FA8"/>
    <w:rsid w:val="00596391"/>
    <w:rsid w:val="00596FEF"/>
    <w:rsid w:val="0059732E"/>
    <w:rsid w:val="005A3DF0"/>
    <w:rsid w:val="005A4686"/>
    <w:rsid w:val="005B0253"/>
    <w:rsid w:val="005B3605"/>
    <w:rsid w:val="005B7641"/>
    <w:rsid w:val="005D0FE2"/>
    <w:rsid w:val="005D1759"/>
    <w:rsid w:val="005D25F6"/>
    <w:rsid w:val="005D3885"/>
    <w:rsid w:val="005E2D01"/>
    <w:rsid w:val="005F0183"/>
    <w:rsid w:val="006031DC"/>
    <w:rsid w:val="00605202"/>
    <w:rsid w:val="0060537C"/>
    <w:rsid w:val="00616255"/>
    <w:rsid w:val="00616E25"/>
    <w:rsid w:val="00620AEF"/>
    <w:rsid w:val="0062537E"/>
    <w:rsid w:val="006267C8"/>
    <w:rsid w:val="00634FD6"/>
    <w:rsid w:val="006374E6"/>
    <w:rsid w:val="00640E55"/>
    <w:rsid w:val="006550F5"/>
    <w:rsid w:val="0066213C"/>
    <w:rsid w:val="006671AB"/>
    <w:rsid w:val="00672126"/>
    <w:rsid w:val="00672985"/>
    <w:rsid w:val="0067329B"/>
    <w:rsid w:val="006754D9"/>
    <w:rsid w:val="0068381F"/>
    <w:rsid w:val="00683997"/>
    <w:rsid w:val="00684763"/>
    <w:rsid w:val="00695F25"/>
    <w:rsid w:val="006A25F9"/>
    <w:rsid w:val="006A66A9"/>
    <w:rsid w:val="006A6A94"/>
    <w:rsid w:val="006B3D12"/>
    <w:rsid w:val="006B729D"/>
    <w:rsid w:val="006C0BC2"/>
    <w:rsid w:val="006C11D1"/>
    <w:rsid w:val="006C3D82"/>
    <w:rsid w:val="006C6D01"/>
    <w:rsid w:val="006E0024"/>
    <w:rsid w:val="006E564F"/>
    <w:rsid w:val="006E5D5B"/>
    <w:rsid w:val="006F60B4"/>
    <w:rsid w:val="006F756E"/>
    <w:rsid w:val="00704F0D"/>
    <w:rsid w:val="007053DC"/>
    <w:rsid w:val="007072AB"/>
    <w:rsid w:val="007120CC"/>
    <w:rsid w:val="00716E27"/>
    <w:rsid w:val="00724580"/>
    <w:rsid w:val="007277A1"/>
    <w:rsid w:val="00734EDC"/>
    <w:rsid w:val="00735282"/>
    <w:rsid w:val="00740383"/>
    <w:rsid w:val="007451E8"/>
    <w:rsid w:val="00745B69"/>
    <w:rsid w:val="00752404"/>
    <w:rsid w:val="00752945"/>
    <w:rsid w:val="00762954"/>
    <w:rsid w:val="007641A5"/>
    <w:rsid w:val="007654B3"/>
    <w:rsid w:val="00770DEA"/>
    <w:rsid w:val="0077197F"/>
    <w:rsid w:val="00772087"/>
    <w:rsid w:val="00774663"/>
    <w:rsid w:val="00777857"/>
    <w:rsid w:val="0078062B"/>
    <w:rsid w:val="007829EF"/>
    <w:rsid w:val="00785A81"/>
    <w:rsid w:val="00785FA8"/>
    <w:rsid w:val="0079155F"/>
    <w:rsid w:val="00794517"/>
    <w:rsid w:val="00794610"/>
    <w:rsid w:val="00795F69"/>
    <w:rsid w:val="00796796"/>
    <w:rsid w:val="007A6A3D"/>
    <w:rsid w:val="007B1EF6"/>
    <w:rsid w:val="007B790C"/>
    <w:rsid w:val="007B7A1B"/>
    <w:rsid w:val="007C3963"/>
    <w:rsid w:val="007C47A6"/>
    <w:rsid w:val="007C4C37"/>
    <w:rsid w:val="007D56F9"/>
    <w:rsid w:val="007D7724"/>
    <w:rsid w:val="007E02A9"/>
    <w:rsid w:val="007E4149"/>
    <w:rsid w:val="007E6D69"/>
    <w:rsid w:val="007F11F1"/>
    <w:rsid w:val="007F2A92"/>
    <w:rsid w:val="0080223C"/>
    <w:rsid w:val="00805289"/>
    <w:rsid w:val="0080682F"/>
    <w:rsid w:val="008123AE"/>
    <w:rsid w:val="00812CAB"/>
    <w:rsid w:val="0081429D"/>
    <w:rsid w:val="00824DFA"/>
    <w:rsid w:val="00830055"/>
    <w:rsid w:val="00831845"/>
    <w:rsid w:val="00836E9A"/>
    <w:rsid w:val="00837F3E"/>
    <w:rsid w:val="00843414"/>
    <w:rsid w:val="00843ADF"/>
    <w:rsid w:val="008478E0"/>
    <w:rsid w:val="00852709"/>
    <w:rsid w:val="008552DC"/>
    <w:rsid w:val="00855F06"/>
    <w:rsid w:val="00856427"/>
    <w:rsid w:val="00856740"/>
    <w:rsid w:val="00860623"/>
    <w:rsid w:val="008648CB"/>
    <w:rsid w:val="0087335B"/>
    <w:rsid w:val="00875A28"/>
    <w:rsid w:val="00876E47"/>
    <w:rsid w:val="00884146"/>
    <w:rsid w:val="008847C2"/>
    <w:rsid w:val="00887E98"/>
    <w:rsid w:val="00891F03"/>
    <w:rsid w:val="00893428"/>
    <w:rsid w:val="00895976"/>
    <w:rsid w:val="008A1CFE"/>
    <w:rsid w:val="008A2C2F"/>
    <w:rsid w:val="008A492B"/>
    <w:rsid w:val="008A4A43"/>
    <w:rsid w:val="008B7BCF"/>
    <w:rsid w:val="008C1A37"/>
    <w:rsid w:val="008C236C"/>
    <w:rsid w:val="008C3481"/>
    <w:rsid w:val="008C416B"/>
    <w:rsid w:val="008C4A6E"/>
    <w:rsid w:val="008D11B2"/>
    <w:rsid w:val="008D1A1E"/>
    <w:rsid w:val="008E01A2"/>
    <w:rsid w:val="008E0DB1"/>
    <w:rsid w:val="008E345E"/>
    <w:rsid w:val="008F12F8"/>
    <w:rsid w:val="008F1D11"/>
    <w:rsid w:val="008F519E"/>
    <w:rsid w:val="008F69E8"/>
    <w:rsid w:val="00900BCB"/>
    <w:rsid w:val="00903C62"/>
    <w:rsid w:val="00905E20"/>
    <w:rsid w:val="009118F8"/>
    <w:rsid w:val="00922DFB"/>
    <w:rsid w:val="00923232"/>
    <w:rsid w:val="0093440F"/>
    <w:rsid w:val="009364F6"/>
    <w:rsid w:val="0094186E"/>
    <w:rsid w:val="00941C7F"/>
    <w:rsid w:val="009435A9"/>
    <w:rsid w:val="00946C72"/>
    <w:rsid w:val="0094708D"/>
    <w:rsid w:val="00947C33"/>
    <w:rsid w:val="0095472C"/>
    <w:rsid w:val="009561BC"/>
    <w:rsid w:val="009571E4"/>
    <w:rsid w:val="00957A07"/>
    <w:rsid w:val="00965ACF"/>
    <w:rsid w:val="0096782F"/>
    <w:rsid w:val="00967ADE"/>
    <w:rsid w:val="00975B73"/>
    <w:rsid w:val="00981A32"/>
    <w:rsid w:val="00993387"/>
    <w:rsid w:val="009947C3"/>
    <w:rsid w:val="0099656D"/>
    <w:rsid w:val="00997F96"/>
    <w:rsid w:val="009A5708"/>
    <w:rsid w:val="009B253E"/>
    <w:rsid w:val="009B37A9"/>
    <w:rsid w:val="009B71D7"/>
    <w:rsid w:val="009C2BC2"/>
    <w:rsid w:val="009E15AB"/>
    <w:rsid w:val="009E168D"/>
    <w:rsid w:val="009E7B93"/>
    <w:rsid w:val="009F1C7D"/>
    <w:rsid w:val="009F2A75"/>
    <w:rsid w:val="009F565F"/>
    <w:rsid w:val="00A00E94"/>
    <w:rsid w:val="00A02DFE"/>
    <w:rsid w:val="00A12CDF"/>
    <w:rsid w:val="00A236F2"/>
    <w:rsid w:val="00A61A68"/>
    <w:rsid w:val="00A6645B"/>
    <w:rsid w:val="00A70E3F"/>
    <w:rsid w:val="00A71AAD"/>
    <w:rsid w:val="00A73B76"/>
    <w:rsid w:val="00A764C5"/>
    <w:rsid w:val="00A77B3E"/>
    <w:rsid w:val="00A802C1"/>
    <w:rsid w:val="00A81090"/>
    <w:rsid w:val="00A8140A"/>
    <w:rsid w:val="00A81F1B"/>
    <w:rsid w:val="00A820A6"/>
    <w:rsid w:val="00A949E1"/>
    <w:rsid w:val="00AA2D13"/>
    <w:rsid w:val="00AA4531"/>
    <w:rsid w:val="00AA67B6"/>
    <w:rsid w:val="00AA6944"/>
    <w:rsid w:val="00AB0025"/>
    <w:rsid w:val="00AB28D6"/>
    <w:rsid w:val="00AB6A1E"/>
    <w:rsid w:val="00AD2253"/>
    <w:rsid w:val="00AE1B59"/>
    <w:rsid w:val="00AE34E7"/>
    <w:rsid w:val="00AE38D1"/>
    <w:rsid w:val="00AE4A41"/>
    <w:rsid w:val="00AF1A3E"/>
    <w:rsid w:val="00AF67B3"/>
    <w:rsid w:val="00AF6ED4"/>
    <w:rsid w:val="00B023B6"/>
    <w:rsid w:val="00B0240F"/>
    <w:rsid w:val="00B04EB5"/>
    <w:rsid w:val="00B10004"/>
    <w:rsid w:val="00B1306F"/>
    <w:rsid w:val="00B13DEE"/>
    <w:rsid w:val="00B14919"/>
    <w:rsid w:val="00B175E8"/>
    <w:rsid w:val="00B35212"/>
    <w:rsid w:val="00B44733"/>
    <w:rsid w:val="00B452D2"/>
    <w:rsid w:val="00B51467"/>
    <w:rsid w:val="00B54188"/>
    <w:rsid w:val="00B64598"/>
    <w:rsid w:val="00B72827"/>
    <w:rsid w:val="00B759BD"/>
    <w:rsid w:val="00B80930"/>
    <w:rsid w:val="00B820E8"/>
    <w:rsid w:val="00B84481"/>
    <w:rsid w:val="00B9062F"/>
    <w:rsid w:val="00B92A28"/>
    <w:rsid w:val="00B93231"/>
    <w:rsid w:val="00B97598"/>
    <w:rsid w:val="00B978DD"/>
    <w:rsid w:val="00BA0241"/>
    <w:rsid w:val="00BA3871"/>
    <w:rsid w:val="00BA492A"/>
    <w:rsid w:val="00BA68C9"/>
    <w:rsid w:val="00BA7A95"/>
    <w:rsid w:val="00BB5A47"/>
    <w:rsid w:val="00BB5F12"/>
    <w:rsid w:val="00BB6A57"/>
    <w:rsid w:val="00BB7D00"/>
    <w:rsid w:val="00BC0CE4"/>
    <w:rsid w:val="00BC3D10"/>
    <w:rsid w:val="00BC3E8D"/>
    <w:rsid w:val="00BC49DF"/>
    <w:rsid w:val="00BC54FD"/>
    <w:rsid w:val="00BD7428"/>
    <w:rsid w:val="00BE03FA"/>
    <w:rsid w:val="00BE1083"/>
    <w:rsid w:val="00BE3688"/>
    <w:rsid w:val="00BF6E42"/>
    <w:rsid w:val="00C02BFE"/>
    <w:rsid w:val="00C049A6"/>
    <w:rsid w:val="00C13E20"/>
    <w:rsid w:val="00C15ECB"/>
    <w:rsid w:val="00C218FD"/>
    <w:rsid w:val="00C2245F"/>
    <w:rsid w:val="00C2410D"/>
    <w:rsid w:val="00C24F1B"/>
    <w:rsid w:val="00C27B3B"/>
    <w:rsid w:val="00C316B0"/>
    <w:rsid w:val="00C33F71"/>
    <w:rsid w:val="00C354F5"/>
    <w:rsid w:val="00C46029"/>
    <w:rsid w:val="00C5024C"/>
    <w:rsid w:val="00C5361E"/>
    <w:rsid w:val="00C5491B"/>
    <w:rsid w:val="00C568DE"/>
    <w:rsid w:val="00C57A27"/>
    <w:rsid w:val="00C65004"/>
    <w:rsid w:val="00C65298"/>
    <w:rsid w:val="00C717F0"/>
    <w:rsid w:val="00C75C61"/>
    <w:rsid w:val="00C81CA6"/>
    <w:rsid w:val="00C8269C"/>
    <w:rsid w:val="00C84988"/>
    <w:rsid w:val="00C8683F"/>
    <w:rsid w:val="00C87FFE"/>
    <w:rsid w:val="00C944F0"/>
    <w:rsid w:val="00C968C5"/>
    <w:rsid w:val="00CA09DB"/>
    <w:rsid w:val="00CA29BA"/>
    <w:rsid w:val="00CA5BCC"/>
    <w:rsid w:val="00CB220A"/>
    <w:rsid w:val="00CB565C"/>
    <w:rsid w:val="00CC1793"/>
    <w:rsid w:val="00CC1AEE"/>
    <w:rsid w:val="00CC5CAE"/>
    <w:rsid w:val="00CC652C"/>
    <w:rsid w:val="00CC7472"/>
    <w:rsid w:val="00CD3D33"/>
    <w:rsid w:val="00CF37C6"/>
    <w:rsid w:val="00CF6A26"/>
    <w:rsid w:val="00D05E3A"/>
    <w:rsid w:val="00D265D9"/>
    <w:rsid w:val="00D27487"/>
    <w:rsid w:val="00D3144C"/>
    <w:rsid w:val="00D31FE7"/>
    <w:rsid w:val="00D3373E"/>
    <w:rsid w:val="00D379E1"/>
    <w:rsid w:val="00D52F77"/>
    <w:rsid w:val="00D57EF5"/>
    <w:rsid w:val="00D603E0"/>
    <w:rsid w:val="00D61481"/>
    <w:rsid w:val="00D632F0"/>
    <w:rsid w:val="00D6696C"/>
    <w:rsid w:val="00D74E51"/>
    <w:rsid w:val="00D77DEC"/>
    <w:rsid w:val="00D85507"/>
    <w:rsid w:val="00D868B1"/>
    <w:rsid w:val="00D909EC"/>
    <w:rsid w:val="00D92642"/>
    <w:rsid w:val="00D96916"/>
    <w:rsid w:val="00D97B95"/>
    <w:rsid w:val="00DA60FB"/>
    <w:rsid w:val="00DA6579"/>
    <w:rsid w:val="00DB06B9"/>
    <w:rsid w:val="00DB0D10"/>
    <w:rsid w:val="00DB337B"/>
    <w:rsid w:val="00DB3D2A"/>
    <w:rsid w:val="00DB66A0"/>
    <w:rsid w:val="00DE2EDA"/>
    <w:rsid w:val="00DF52AF"/>
    <w:rsid w:val="00DF796F"/>
    <w:rsid w:val="00E002D7"/>
    <w:rsid w:val="00E07B5A"/>
    <w:rsid w:val="00E12FD0"/>
    <w:rsid w:val="00E21E46"/>
    <w:rsid w:val="00E220ED"/>
    <w:rsid w:val="00E227F7"/>
    <w:rsid w:val="00E23D42"/>
    <w:rsid w:val="00E246A4"/>
    <w:rsid w:val="00E31F56"/>
    <w:rsid w:val="00E34B56"/>
    <w:rsid w:val="00E35B96"/>
    <w:rsid w:val="00E365A0"/>
    <w:rsid w:val="00E367FF"/>
    <w:rsid w:val="00E50D3E"/>
    <w:rsid w:val="00E54976"/>
    <w:rsid w:val="00E66812"/>
    <w:rsid w:val="00E66845"/>
    <w:rsid w:val="00E7287B"/>
    <w:rsid w:val="00E749A4"/>
    <w:rsid w:val="00E74A78"/>
    <w:rsid w:val="00E758F2"/>
    <w:rsid w:val="00E77031"/>
    <w:rsid w:val="00E8231C"/>
    <w:rsid w:val="00E837A1"/>
    <w:rsid w:val="00E86CDA"/>
    <w:rsid w:val="00E91A41"/>
    <w:rsid w:val="00E97F12"/>
    <w:rsid w:val="00EA13E6"/>
    <w:rsid w:val="00EA2409"/>
    <w:rsid w:val="00EA2E06"/>
    <w:rsid w:val="00EA4888"/>
    <w:rsid w:val="00EA6315"/>
    <w:rsid w:val="00EB1728"/>
    <w:rsid w:val="00EC50BE"/>
    <w:rsid w:val="00EC6642"/>
    <w:rsid w:val="00EC7588"/>
    <w:rsid w:val="00ED427C"/>
    <w:rsid w:val="00ED4C47"/>
    <w:rsid w:val="00ED6F54"/>
    <w:rsid w:val="00ED7732"/>
    <w:rsid w:val="00EE0299"/>
    <w:rsid w:val="00EE060C"/>
    <w:rsid w:val="00EE2C9E"/>
    <w:rsid w:val="00EE4301"/>
    <w:rsid w:val="00EE5CE7"/>
    <w:rsid w:val="00EF2E52"/>
    <w:rsid w:val="00F03316"/>
    <w:rsid w:val="00F04256"/>
    <w:rsid w:val="00F05889"/>
    <w:rsid w:val="00F05B4F"/>
    <w:rsid w:val="00F14B60"/>
    <w:rsid w:val="00F15AF3"/>
    <w:rsid w:val="00F1614F"/>
    <w:rsid w:val="00F26608"/>
    <w:rsid w:val="00F2689F"/>
    <w:rsid w:val="00F3657E"/>
    <w:rsid w:val="00F36DD9"/>
    <w:rsid w:val="00F3704F"/>
    <w:rsid w:val="00F37A84"/>
    <w:rsid w:val="00F42A8A"/>
    <w:rsid w:val="00F43A7D"/>
    <w:rsid w:val="00F440D4"/>
    <w:rsid w:val="00F46806"/>
    <w:rsid w:val="00F500C4"/>
    <w:rsid w:val="00F5313C"/>
    <w:rsid w:val="00F54BBD"/>
    <w:rsid w:val="00F568AA"/>
    <w:rsid w:val="00F56D41"/>
    <w:rsid w:val="00F611C1"/>
    <w:rsid w:val="00F62984"/>
    <w:rsid w:val="00F62C2E"/>
    <w:rsid w:val="00F73229"/>
    <w:rsid w:val="00F8129A"/>
    <w:rsid w:val="00F83EEB"/>
    <w:rsid w:val="00F90A03"/>
    <w:rsid w:val="00F91678"/>
    <w:rsid w:val="00F937EC"/>
    <w:rsid w:val="00F955A9"/>
    <w:rsid w:val="00F96F43"/>
    <w:rsid w:val="00FB13FA"/>
    <w:rsid w:val="00FB4485"/>
    <w:rsid w:val="00FB4A2B"/>
    <w:rsid w:val="00FB5003"/>
    <w:rsid w:val="00FB527D"/>
    <w:rsid w:val="00FB5295"/>
    <w:rsid w:val="00FC093C"/>
    <w:rsid w:val="00FC70FD"/>
    <w:rsid w:val="00FC791F"/>
    <w:rsid w:val="00FD77E9"/>
    <w:rsid w:val="00FE1C6A"/>
    <w:rsid w:val="00FE49BB"/>
    <w:rsid w:val="00FF2298"/>
    <w:rsid w:val="00FF2C56"/>
    <w:rsid w:val="00FF7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AB1ED5"/>
  <w15:docId w15:val="{8067C567-F26F-4A86-9883-209899C0F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15AF3"/>
    <w:rPr>
      <w:rFonts w:ascii="Book Antiqua" w:hAnsi="Book Antiqua"/>
      <w:color w:val="000000"/>
      <w:szCs w:val="22"/>
    </w:rPr>
  </w:style>
  <w:style w:type="paragraph" w:styleId="Heading1">
    <w:name w:val="heading 1"/>
    <w:basedOn w:val="Normal"/>
    <w:next w:val="Normal"/>
    <w:qFormat/>
    <w:rsid w:val="00E8231C"/>
    <w:pPr>
      <w:outlineLvl w:val="0"/>
    </w:pPr>
    <w:rPr>
      <w:rFonts w:ascii="Franklin Gothic Medium" w:eastAsia="Arial" w:hAnsi="Franklin Gothic Medium" w:cs="Arial"/>
      <w:sz w:val="28"/>
      <w:szCs w:val="32"/>
    </w:rPr>
  </w:style>
  <w:style w:type="paragraph" w:styleId="Heading2">
    <w:name w:val="heading 2"/>
    <w:basedOn w:val="Normal"/>
    <w:next w:val="Normal"/>
    <w:qFormat/>
    <w:rsid w:val="00E8231C"/>
    <w:pPr>
      <w:outlineLvl w:val="1"/>
    </w:pPr>
    <w:rPr>
      <w:rFonts w:ascii="Franklin Gothic Medium" w:hAnsi="Franklin Gothic Medium"/>
      <w:bCs/>
    </w:rPr>
  </w:style>
  <w:style w:type="paragraph" w:styleId="Heading3">
    <w:name w:val="heading 3"/>
    <w:basedOn w:val="Normal"/>
    <w:next w:val="Normal"/>
    <w:rsid w:val="00E8231C"/>
    <w:pPr>
      <w:spacing w:before="240"/>
      <w:outlineLvl w:val="2"/>
    </w:pPr>
    <w:rPr>
      <w:rFonts w:ascii="Franklin Gothic Medium" w:eastAsia="Arial" w:hAnsi="Franklin Gothic Medium" w:cs="Arial"/>
      <w:b/>
      <w:bCs/>
      <w:szCs w:val="26"/>
    </w:rPr>
  </w:style>
  <w:style w:type="paragraph" w:styleId="Heading4">
    <w:name w:val="heading 4"/>
    <w:basedOn w:val="Normal"/>
    <w:next w:val="Normal"/>
    <w:rsid w:val="008123AE"/>
    <w:pPr>
      <w:spacing w:before="24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rsid w:val="00EF7B96"/>
    <w:pPr>
      <w:spacing w:before="24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rsid w:val="00457BD3"/>
    <w:pPr>
      <w:spacing w:before="240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9B71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B71D7"/>
    <w:rPr>
      <w:rFonts w:ascii="Tahoma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rsid w:val="009F565F"/>
    <w:pPr>
      <w:tabs>
        <w:tab w:val="center" w:pos="4680"/>
        <w:tab w:val="right" w:pos="9360"/>
      </w:tabs>
      <w:jc w:val="right"/>
    </w:pPr>
    <w:rPr>
      <w:rFonts w:ascii="Futura Bk BT" w:hAnsi="Futura Bk BT"/>
      <w:sz w:val="16"/>
    </w:rPr>
  </w:style>
  <w:style w:type="character" w:customStyle="1" w:styleId="HeaderChar">
    <w:name w:val="Header Char"/>
    <w:basedOn w:val="DefaultParagraphFont"/>
    <w:link w:val="Header"/>
    <w:rsid w:val="009F565F"/>
    <w:rPr>
      <w:rFonts w:ascii="Futura Bk BT" w:hAnsi="Futura Bk BT"/>
      <w:color w:val="000000"/>
      <w:sz w:val="16"/>
      <w:szCs w:val="22"/>
    </w:rPr>
  </w:style>
  <w:style w:type="paragraph" w:styleId="Footer">
    <w:name w:val="footer"/>
    <w:basedOn w:val="Normal"/>
    <w:link w:val="FooterChar"/>
    <w:uiPriority w:val="99"/>
    <w:rsid w:val="00D74E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4E51"/>
    <w:rPr>
      <w:color w:val="000000"/>
      <w:sz w:val="22"/>
      <w:szCs w:val="22"/>
    </w:rPr>
  </w:style>
  <w:style w:type="paragraph" w:customStyle="1" w:styleId="Default">
    <w:name w:val="Default"/>
    <w:rsid w:val="00421AB3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46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1"/>
    <w:qFormat/>
    <w:rsid w:val="00E8231C"/>
    <w:pPr>
      <w:keepLines/>
      <w:numPr>
        <w:numId w:val="2"/>
      </w:numPr>
      <w:ind w:left="432" w:hanging="432"/>
    </w:pPr>
    <w:rPr>
      <w:rFonts w:eastAsia="Calibri"/>
      <w:color w:val="auto"/>
    </w:rPr>
  </w:style>
  <w:style w:type="character" w:styleId="Hyperlink">
    <w:name w:val="Hyperlink"/>
    <w:basedOn w:val="DefaultParagraphFont"/>
    <w:uiPriority w:val="99"/>
    <w:unhideWhenUsed/>
    <w:rsid w:val="00237015"/>
    <w:rPr>
      <w:color w:val="595959" w:themeColor="text1" w:themeTint="A6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E91A41"/>
    <w:rPr>
      <w:color w:val="800080"/>
      <w:u w:val="single"/>
    </w:rPr>
  </w:style>
  <w:style w:type="table" w:customStyle="1" w:styleId="GridTable1Light-Accent11">
    <w:name w:val="Grid Table 1 Light - Accent 11"/>
    <w:basedOn w:val="TableNormal"/>
    <w:uiPriority w:val="46"/>
    <w:rsid w:val="009F2A75"/>
    <w:rPr>
      <w:rFonts w:asciiTheme="minorHAnsi" w:eastAsiaTheme="minorEastAsia" w:hAnsiTheme="minorHAnsi" w:cstheme="minorBidi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E8231C"/>
    <w:rPr>
      <w:rFonts w:eastAsia="Calibri"/>
      <w:szCs w:val="22"/>
    </w:rPr>
  </w:style>
  <w:style w:type="numbering" w:customStyle="1" w:styleId="StyleNumberedAutoLeft0Hanging025">
    <w:name w:val="Style Numbered Auto Left:  0&quot; Hanging:  0.25&quot;"/>
    <w:basedOn w:val="NoList"/>
    <w:rsid w:val="009B71D7"/>
    <w:pPr>
      <w:numPr>
        <w:numId w:val="1"/>
      </w:numPr>
    </w:pPr>
  </w:style>
  <w:style w:type="table" w:styleId="LightGrid-Accent1">
    <w:name w:val="Light Grid Accent 1"/>
    <w:basedOn w:val="TableNormal"/>
    <w:uiPriority w:val="62"/>
    <w:rsid w:val="00316228"/>
    <w:rPr>
      <w:rFonts w:asciiTheme="minorHAnsi" w:eastAsiaTheme="minorEastAsia" w:hAnsiTheme="minorHAnsi" w:cstheme="minorBidi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Grid3-Accent1">
    <w:name w:val="Medium Grid 3 Accent 1"/>
    <w:basedOn w:val="TableNormal"/>
    <w:uiPriority w:val="69"/>
    <w:rsid w:val="00316228"/>
    <w:rPr>
      <w:rFonts w:asciiTheme="minorHAnsi" w:eastAsiaTheme="minorEastAsia" w:hAnsiTheme="minorHAnsi" w:cstheme="minorBidi"/>
      <w:sz w:val="24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BodyText">
    <w:name w:val="Body Text"/>
    <w:basedOn w:val="Normal"/>
    <w:link w:val="BodyTextChar"/>
    <w:uiPriority w:val="1"/>
    <w:qFormat/>
    <w:rsid w:val="00752404"/>
    <w:pPr>
      <w:widowControl w:val="0"/>
      <w:ind w:left="108"/>
    </w:pPr>
    <w:rPr>
      <w:rFonts w:ascii="Arial" w:eastAsia="Arial" w:hAnsi="Arial" w:cstheme="minorBidi"/>
      <w:color w:val="auto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52404"/>
    <w:rPr>
      <w:rFonts w:ascii="Arial" w:eastAsia="Arial" w:hAnsi="Arial" w:cstheme="minorBidi"/>
    </w:rPr>
  </w:style>
  <w:style w:type="paragraph" w:customStyle="1" w:styleId="TableParagraph">
    <w:name w:val="Table Paragraph"/>
    <w:basedOn w:val="Normal"/>
    <w:uiPriority w:val="1"/>
    <w:qFormat/>
    <w:rsid w:val="00D97B95"/>
    <w:pPr>
      <w:widowControl w:val="0"/>
    </w:pPr>
    <w:rPr>
      <w:rFonts w:asciiTheme="minorHAnsi" w:eastAsiaTheme="minorHAnsi" w:hAnsiTheme="minorHAnsi" w:cstheme="minorBidi"/>
      <w:color w:val="auto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6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tif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0544D60D6284684224A3200DBAE35" ma:contentTypeVersion="10" ma:contentTypeDescription="Create a new document." ma:contentTypeScope="" ma:versionID="b32d297b2780cc9cdd2b9b37174deecc">
  <xsd:schema xmlns:xsd="http://www.w3.org/2001/XMLSchema" xmlns:xs="http://www.w3.org/2001/XMLSchema" xmlns:p="http://schemas.microsoft.com/office/2006/metadata/properties" xmlns:ns2="1dbb4f9a-b4d1-484a-af68-baf38016de55" xmlns:ns3="5050ce75-aed8-457a-af48-2dcb752a2620" targetNamespace="http://schemas.microsoft.com/office/2006/metadata/properties" ma:root="true" ma:fieldsID="c110d382cf23a852dfd432dd70232cfb" ns2:_="" ns3:_="">
    <xsd:import namespace="1dbb4f9a-b4d1-484a-af68-baf38016de55"/>
    <xsd:import namespace="5050ce75-aed8-457a-af48-2dcb752a2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bb4f9a-b4d1-484a-af68-baf38016d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0ce75-aed8-457a-af48-2dcb752a26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E0C741-6CDC-4AFF-BA71-E56DD7246B2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DDE4FAD-7F60-4791-A1A7-A2050BF523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9FEB3F-7ABB-4F8D-AA7A-CE3C32E4A8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bb4f9a-b4d1-484a-af68-baf38016de55"/>
    <ds:schemaRef ds:uri="5050ce75-aed8-457a-af48-2dcb752a26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F5DF511-1C1E-46CC-A73A-76BE23A44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5</Words>
  <Characters>1299</Characters>
  <Application>Microsoft Office Word</Application>
  <DocSecurity>0</DocSecurity>
  <Lines>3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mage</dc:creator>
  <cp:lastModifiedBy>Susan Talmage</cp:lastModifiedBy>
  <cp:revision>14</cp:revision>
  <cp:lastPrinted>2019-05-30T21:28:00Z</cp:lastPrinted>
  <dcterms:created xsi:type="dcterms:W3CDTF">2019-05-23T18:01:00Z</dcterms:created>
  <dcterms:modified xsi:type="dcterms:W3CDTF">2019-06-10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544D60D6284684224A3200DBAE35</vt:lpwstr>
  </property>
  <property fmtid="{D5CDD505-2E9C-101B-9397-08002B2CF9AE}" pid="3" name="AuthorIds_UIVersion_1024">
    <vt:lpwstr>112429</vt:lpwstr>
  </property>
</Properties>
</file>